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88211" w14:textId="77777777" w:rsidR="001404F1" w:rsidRPr="00BB687B" w:rsidRDefault="008B6009" w:rsidP="002C1FF6">
      <w:pPr>
        <w:spacing w:beforeLines="50" w:before="156" w:afterLines="100" w:after="312"/>
        <w:ind w:firstLineChars="400" w:firstLine="960"/>
        <w:rPr>
          <w:rFonts w:ascii="Times New Roman" w:hAnsi="Times New Roman" w:cs="Times New Roman"/>
          <w:sz w:val="24"/>
        </w:rPr>
      </w:pPr>
      <w:r w:rsidRPr="00BB687B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E03535" w:rsidRPr="00BB687B">
        <w:rPr>
          <w:rFonts w:ascii="Times New Roman" w:hAnsi="Times New Roman" w:cs="Times New Roman" w:hint="eastAsia"/>
          <w:b/>
          <w:bCs/>
          <w:sz w:val="24"/>
        </w:rPr>
        <w:t>S</w:t>
      </w:r>
      <w:r w:rsidRPr="00BB687B">
        <w:rPr>
          <w:rFonts w:ascii="Times New Roman" w:hAnsi="Times New Roman" w:cs="Times New Roman"/>
          <w:b/>
          <w:bCs/>
          <w:sz w:val="24"/>
        </w:rPr>
        <w:t xml:space="preserve">1 </w:t>
      </w:r>
      <w:r w:rsidRPr="00BB687B">
        <w:rPr>
          <w:rFonts w:ascii="Times New Roman" w:hAnsi="Times New Roman" w:cs="Times New Roman"/>
          <w:sz w:val="24"/>
        </w:rPr>
        <w:t xml:space="preserve">Sampling and </w:t>
      </w:r>
      <w:r w:rsidRPr="00BB687B">
        <w:rPr>
          <w:rStyle w:val="shorttext"/>
          <w:rFonts w:ascii="Times New Roman" w:hAnsi="Times New Roman" w:cs="Times New Roman"/>
          <w:sz w:val="24"/>
        </w:rPr>
        <w:t>d</w:t>
      </w:r>
      <w:r w:rsidRPr="00BB687B">
        <w:rPr>
          <w:rStyle w:val="shorttext"/>
          <w:rFonts w:ascii="Times New Roman" w:eastAsia="SimSun" w:hAnsi="Times New Roman" w:cs="Times New Roman"/>
          <w:sz w:val="24"/>
        </w:rPr>
        <w:t xml:space="preserve">etection of </w:t>
      </w:r>
      <w:proofErr w:type="spellStart"/>
      <w:r w:rsidR="00186F5F" w:rsidRPr="00BB687B">
        <w:rPr>
          <w:rFonts w:ascii="Times New Roman" w:hAnsi="Times New Roman" w:cs="Times New Roman" w:hint="eastAsia"/>
          <w:i/>
          <w:sz w:val="24"/>
        </w:rPr>
        <w:t>Corynespora</w:t>
      </w:r>
      <w:proofErr w:type="spellEnd"/>
      <w:r w:rsidR="00186F5F" w:rsidRPr="00BB687B">
        <w:rPr>
          <w:rFonts w:ascii="Times New Roman" w:hAnsi="Times New Roman" w:cs="Times New Roman" w:hint="eastAsia"/>
          <w:i/>
          <w:sz w:val="24"/>
        </w:rPr>
        <w:t xml:space="preserve"> </w:t>
      </w:r>
      <w:proofErr w:type="spellStart"/>
      <w:r w:rsidR="00186F5F" w:rsidRPr="00BB687B">
        <w:rPr>
          <w:rFonts w:ascii="Times New Roman" w:hAnsi="Times New Roman" w:cs="Times New Roman" w:hint="eastAsia"/>
          <w:i/>
          <w:sz w:val="24"/>
        </w:rPr>
        <w:t>cassiicola</w:t>
      </w:r>
      <w:proofErr w:type="spellEnd"/>
      <w:r w:rsidRPr="00BB687B">
        <w:rPr>
          <w:rFonts w:ascii="Times New Roman" w:hAnsi="Times New Roman" w:cs="Times New Roman"/>
          <w:sz w:val="24"/>
        </w:rPr>
        <w:t xml:space="preserve"> </w:t>
      </w:r>
      <w:proofErr w:type="spellStart"/>
      <w:r w:rsidR="007E4C41" w:rsidRPr="00BB687B">
        <w:rPr>
          <w:rFonts w:ascii="Times New Roman" w:hAnsi="Times New Roman" w:cs="Times New Roman" w:hint="eastAsia"/>
          <w:sz w:val="24"/>
        </w:rPr>
        <w:t>aerospores</w:t>
      </w:r>
      <w:proofErr w:type="spellEnd"/>
      <w:r w:rsidRPr="00BB687B">
        <w:rPr>
          <w:rFonts w:ascii="Times New Roman" w:hAnsi="Times New Roman" w:cs="Times New Roman"/>
          <w:sz w:val="24"/>
        </w:rPr>
        <w:t xml:space="preserve"> in naturally infe</w:t>
      </w:r>
      <w:r w:rsidRPr="00BB687B">
        <w:rPr>
          <w:rFonts w:ascii="Times New Roman" w:hAnsi="Times New Roman" w:cs="Times New Roman" w:hint="eastAsia"/>
          <w:sz w:val="24"/>
        </w:rPr>
        <w:t>s</w:t>
      </w:r>
      <w:r w:rsidRPr="00BB687B">
        <w:rPr>
          <w:rFonts w:ascii="Times New Roman" w:hAnsi="Times New Roman" w:cs="Times New Roman"/>
          <w:sz w:val="24"/>
        </w:rPr>
        <w:t>ted greenhouse</w:t>
      </w:r>
      <w:r w:rsidRPr="00BB687B">
        <w:rPr>
          <w:rFonts w:ascii="Times New Roman" w:hAnsi="Times New Roman" w:cs="Times New Roman" w:hint="eastAsia"/>
          <w:sz w:val="24"/>
        </w:rPr>
        <w:t>.</w:t>
      </w:r>
    </w:p>
    <w:tbl>
      <w:tblPr>
        <w:tblStyle w:val="TableGrid"/>
        <w:tblW w:w="152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7"/>
        <w:gridCol w:w="1418"/>
        <w:gridCol w:w="992"/>
        <w:gridCol w:w="1418"/>
        <w:gridCol w:w="4014"/>
        <w:gridCol w:w="1276"/>
        <w:gridCol w:w="1705"/>
        <w:gridCol w:w="1272"/>
        <w:gridCol w:w="1588"/>
      </w:tblGrid>
      <w:tr w:rsidR="00BB687B" w:rsidRPr="00BB687B" w14:paraId="2CCEAA51" w14:textId="77777777" w:rsidTr="00AB0AD1">
        <w:trPr>
          <w:trHeight w:val="150"/>
          <w:jc w:val="center"/>
        </w:trPr>
        <w:tc>
          <w:tcPr>
            <w:tcW w:w="1567" w:type="dxa"/>
            <w:vMerge w:val="restart"/>
            <w:tcBorders>
              <w:top w:val="single" w:sz="4" w:space="0" w:color="auto"/>
            </w:tcBorders>
            <w:vAlign w:val="center"/>
          </w:tcPr>
          <w:p w14:paraId="1222796E" w14:textId="77777777" w:rsidR="005763D8" w:rsidRPr="00BB687B" w:rsidRDefault="005763D8" w:rsidP="00404EBC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Locatio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4F992DBA" w14:textId="77777777" w:rsidR="005763D8" w:rsidRPr="00BB687B" w:rsidRDefault="005763D8" w:rsidP="00404EBC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Greenhouse No.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427C1E53" w14:textId="77777777" w:rsidR="005763D8" w:rsidRPr="00BB687B" w:rsidRDefault="005763D8" w:rsidP="00404EBC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Sample</w:t>
            </w:r>
          </w:p>
          <w:p w14:paraId="2EA42341" w14:textId="77777777" w:rsidR="005763D8" w:rsidRPr="00BB687B" w:rsidRDefault="005763D8" w:rsidP="00404EBC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No.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69E94AEE" w14:textId="77777777" w:rsidR="005763D8" w:rsidRPr="00BB687B" w:rsidRDefault="005763D8" w:rsidP="00404EBC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Sampling time</w:t>
            </w:r>
          </w:p>
        </w:tc>
        <w:tc>
          <w:tcPr>
            <w:tcW w:w="4014" w:type="dxa"/>
            <w:vMerge w:val="restart"/>
            <w:tcBorders>
              <w:top w:val="single" w:sz="4" w:space="0" w:color="auto"/>
            </w:tcBorders>
            <w:vAlign w:val="center"/>
          </w:tcPr>
          <w:p w14:paraId="35EC6FE4" w14:textId="77777777" w:rsidR="005763D8" w:rsidRPr="00BB687B" w:rsidRDefault="005763D8" w:rsidP="00404EBC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bookmarkStart w:id="0" w:name="OLE_LINK113"/>
            <w:bookmarkStart w:id="1" w:name="OLE_LINK114"/>
            <w:r w:rsidRPr="00BB687B">
              <w:rPr>
                <w:rFonts w:ascii="Times New Roman" w:hAnsi="Times New Roman" w:cs="Times New Roman"/>
                <w:kern w:val="0"/>
                <w:sz w:val="24"/>
              </w:rPr>
              <w:t>Temperature and humidit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4A8D5917" w14:textId="77777777" w:rsidR="005763D8" w:rsidRPr="00BB687B" w:rsidRDefault="005763D8" w:rsidP="00404EBC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Disease in</w:t>
            </w:r>
            <w:bookmarkEnd w:id="0"/>
            <w:bookmarkEnd w:id="1"/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dex</w:t>
            </w:r>
          </w:p>
          <w:p w14:paraId="2B9FAA56" w14:textId="77777777" w:rsidR="005763D8" w:rsidRPr="00BB687B" w:rsidRDefault="005763D8" w:rsidP="00404EBC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(DI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67D0F" w14:textId="77777777" w:rsidR="005763D8" w:rsidRPr="00BB687B" w:rsidRDefault="005763D8" w:rsidP="00404EBC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qPCR</w:t>
            </w:r>
          </w:p>
        </w:tc>
        <w:tc>
          <w:tcPr>
            <w:tcW w:w="28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87DCB" w14:textId="77777777" w:rsidR="005763D8" w:rsidRPr="00BB687B" w:rsidRDefault="005763D8" w:rsidP="00404EBC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Fungal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isolation</w:t>
            </w:r>
          </w:p>
        </w:tc>
      </w:tr>
      <w:tr w:rsidR="00BB687B" w:rsidRPr="00BB687B" w14:paraId="15C27716" w14:textId="77777777" w:rsidTr="00AB0AD1">
        <w:trPr>
          <w:trHeight w:val="580"/>
          <w:jc w:val="center"/>
        </w:trPr>
        <w:tc>
          <w:tcPr>
            <w:tcW w:w="1567" w:type="dxa"/>
            <w:vMerge/>
            <w:tcBorders>
              <w:bottom w:val="single" w:sz="4" w:space="0" w:color="auto"/>
            </w:tcBorders>
            <w:vAlign w:val="center"/>
          </w:tcPr>
          <w:p w14:paraId="0F68A98A" w14:textId="77777777" w:rsidR="005763D8" w:rsidRPr="00BB687B" w:rsidRDefault="005763D8" w:rsidP="00404EBC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3D3CCAE1" w14:textId="77777777" w:rsidR="005763D8" w:rsidRPr="00BB687B" w:rsidRDefault="005763D8" w:rsidP="00404EBC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603FF8F8" w14:textId="77777777" w:rsidR="005763D8" w:rsidRPr="00BB687B" w:rsidRDefault="005763D8" w:rsidP="00404EBC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113F3D21" w14:textId="77777777" w:rsidR="005763D8" w:rsidRPr="00BB687B" w:rsidRDefault="005763D8" w:rsidP="00404EBC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4014" w:type="dxa"/>
            <w:vMerge/>
            <w:tcBorders>
              <w:bottom w:val="single" w:sz="4" w:space="0" w:color="auto"/>
            </w:tcBorders>
            <w:vAlign w:val="center"/>
          </w:tcPr>
          <w:p w14:paraId="4218D834" w14:textId="77777777" w:rsidR="005763D8" w:rsidRPr="00BB687B" w:rsidRDefault="005763D8" w:rsidP="00404EBC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4E2B2C17" w14:textId="77777777" w:rsidR="005763D8" w:rsidRPr="00BB687B" w:rsidRDefault="005763D8" w:rsidP="00404EBC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74917" w14:textId="77777777" w:rsidR="005763D8" w:rsidRPr="00BB687B" w:rsidRDefault="005763D8" w:rsidP="007E4C41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i/>
                <w:kern w:val="0"/>
                <w:sz w:val="24"/>
              </w:rPr>
              <w:t xml:space="preserve">C. </w:t>
            </w:r>
            <w:proofErr w:type="spellStart"/>
            <w:r w:rsidRPr="00BB687B">
              <w:rPr>
                <w:rFonts w:ascii="Times New Roman" w:hAnsi="Times New Roman" w:cs="Times New Roman" w:hint="eastAsia"/>
                <w:i/>
                <w:kern w:val="0"/>
                <w:sz w:val="24"/>
              </w:rPr>
              <w:t>cassiicola</w:t>
            </w:r>
            <w:proofErr w:type="spellEnd"/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 w:rsidR="007E4C41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spores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counts</w:t>
            </w:r>
            <w:r w:rsidRPr="00BB687B">
              <w:rPr>
                <w:rFonts w:ascii="Times New Roman" w:hAnsi="Times New Roman" w:cs="Times New Roman"/>
                <w:i/>
                <w:kern w:val="0"/>
                <w:sz w:val="24"/>
              </w:rPr>
              <w:t xml:space="preserve"> 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(</w:t>
            </w:r>
            <w:r w:rsidR="007E4C41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spores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/m</w:t>
            </w:r>
            <w:r w:rsidRPr="00BB687B">
              <w:rPr>
                <w:rFonts w:ascii="Times New Roman" w:hAnsi="Times New Roman" w:cs="Times New Roman"/>
                <w:kern w:val="0"/>
                <w:sz w:val="24"/>
                <w:vertAlign w:val="superscript"/>
              </w:rPr>
              <w:t>3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BF648" w14:textId="77777777" w:rsidR="005763D8" w:rsidRPr="00BB687B" w:rsidRDefault="005763D8" w:rsidP="00404EBC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No. </w:t>
            </w:r>
            <w:r w:rsidRPr="00BB687B">
              <w:rPr>
                <w:rFonts w:ascii="Times New Roman" w:hAnsi="Times New Roman" w:cs="Times New Roman" w:hint="eastAsia"/>
                <w:i/>
                <w:iCs/>
                <w:kern w:val="0"/>
                <w:sz w:val="24"/>
              </w:rPr>
              <w:t xml:space="preserve">C. </w:t>
            </w:r>
            <w:proofErr w:type="spellStart"/>
            <w:r w:rsidRPr="00BB687B">
              <w:rPr>
                <w:rFonts w:ascii="Times New Roman" w:hAnsi="Times New Roman" w:cs="Times New Roman" w:hint="eastAsia"/>
                <w:i/>
                <w:iCs/>
                <w:kern w:val="0"/>
                <w:sz w:val="24"/>
              </w:rPr>
              <w:t>cassiicola</w:t>
            </w:r>
            <w:proofErr w:type="spellEnd"/>
            <w:r w:rsidRPr="00BB687B">
              <w:rPr>
                <w:rFonts w:ascii="Times New Roman" w:hAnsi="Times New Roman" w:cs="Times New Roman"/>
                <w:i/>
                <w:iCs/>
                <w:kern w:val="0"/>
                <w:sz w:val="24"/>
              </w:rPr>
              <w:t xml:space="preserve"> 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isolated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41CD2" w14:textId="77777777" w:rsidR="005763D8" w:rsidRPr="00BB687B" w:rsidRDefault="005763D8" w:rsidP="00404EBC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Pathogenicity</w:t>
            </w:r>
          </w:p>
        </w:tc>
      </w:tr>
      <w:tr w:rsidR="00BB687B" w:rsidRPr="00BB687B" w14:paraId="6BFDF757" w14:textId="77777777" w:rsidTr="00AB0AD1">
        <w:trPr>
          <w:jc w:val="center"/>
        </w:trPr>
        <w:tc>
          <w:tcPr>
            <w:tcW w:w="1567" w:type="dxa"/>
            <w:vMerge w:val="restart"/>
            <w:tcBorders>
              <w:top w:val="single" w:sz="4" w:space="0" w:color="auto"/>
            </w:tcBorders>
          </w:tcPr>
          <w:p w14:paraId="605F55D1" w14:textId="77777777" w:rsidR="005763D8" w:rsidRPr="00BB687B" w:rsidRDefault="005763D8" w:rsidP="004C5CDE">
            <w:pPr>
              <w:rPr>
                <w:rFonts w:ascii="Times New Roman" w:eastAsia="Microsoft YaHei" w:hAnsi="Times New Roman" w:cs="Times New Roman"/>
                <w:kern w:val="0"/>
                <w:sz w:val="24"/>
              </w:rPr>
            </w:pPr>
            <w:bookmarkStart w:id="2" w:name="_Hlk28866656"/>
            <w:proofErr w:type="spellStart"/>
            <w:r w:rsidRPr="00BB687B">
              <w:rPr>
                <w:rFonts w:ascii="Times New Roman" w:eastAsia="Microsoft YaHei" w:hAnsi="Times New Roman" w:cs="Times New Roman" w:hint="eastAsia"/>
                <w:kern w:val="0"/>
                <w:sz w:val="24"/>
              </w:rPr>
              <w:t>Wafangdian</w:t>
            </w:r>
            <w:proofErr w:type="spellEnd"/>
            <w:r w:rsidRPr="00BB687B">
              <w:rPr>
                <w:rFonts w:ascii="Times New Roman" w:eastAsia="Microsoft YaHei" w:hAnsi="Times New Roman" w:cs="Times New Roman" w:hint="eastAsia"/>
                <w:kern w:val="0"/>
                <w:sz w:val="24"/>
              </w:rPr>
              <w:t xml:space="preserve"> town,</w:t>
            </w:r>
          </w:p>
          <w:p w14:paraId="446C1010" w14:textId="77777777" w:rsidR="005763D8" w:rsidRPr="00BB687B" w:rsidRDefault="005763D8" w:rsidP="004C5CDE">
            <w:pPr>
              <w:rPr>
                <w:rFonts w:ascii="Times New Roman" w:eastAsia="Microsoft YaHei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Microsoft YaHei" w:hAnsi="Times New Roman" w:cs="Times New Roman" w:hint="eastAsia"/>
                <w:kern w:val="0"/>
                <w:sz w:val="24"/>
              </w:rPr>
              <w:t xml:space="preserve">Dalian </w:t>
            </w: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c</w:t>
            </w:r>
            <w:r w:rsidRPr="00BB687B">
              <w:rPr>
                <w:rFonts w:ascii="Times New Roman" w:eastAsia="Microsoft YaHei" w:hAnsi="Times New Roman" w:cs="Times New Roman" w:hint="eastAsia"/>
                <w:kern w:val="0"/>
                <w:sz w:val="24"/>
              </w:rPr>
              <w:t>ity</w:t>
            </w: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,</w:t>
            </w:r>
            <w:r w:rsidRPr="00BB687B">
              <w:rPr>
                <w:rFonts w:ascii="Times New Roman" w:eastAsia="Microsoft YaHei" w:hAnsi="Times New Roman" w:cs="Times New Roman" w:hint="eastAsia"/>
                <w:kern w:val="0"/>
                <w:sz w:val="24"/>
              </w:rPr>
              <w:t xml:space="preserve"> Liaoning </w:t>
            </w: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Provinc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00B10730" w14:textId="77777777" w:rsidR="005763D8" w:rsidRPr="00BB687B" w:rsidRDefault="005763D8" w:rsidP="00404EBC">
            <w:pPr>
              <w:rPr>
                <w:rFonts w:ascii="Times New Roman" w:eastAsia="Microsoft YaHei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Ⅰ</w:t>
            </w:r>
          </w:p>
          <w:p w14:paraId="226D79F5" w14:textId="77777777" w:rsidR="005763D8" w:rsidRPr="00BB687B" w:rsidRDefault="005763D8" w:rsidP="00404EBC">
            <w:pPr>
              <w:rPr>
                <w:rFonts w:ascii="Times New Roman" w:eastAsia="Microsoft YaHei" w:hAnsi="Times New Roman" w:cs="Times New Roman"/>
                <w:kern w:val="0"/>
                <w:sz w:val="24"/>
              </w:rPr>
            </w:pPr>
            <w:bookmarkStart w:id="3" w:name="OLE_LINK83"/>
            <w:bookmarkStart w:id="4" w:name="OLE_LINK84"/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(1</w:t>
            </w:r>
            <w:r w:rsidRPr="00BB687B">
              <w:rPr>
                <w:rFonts w:ascii="Times New Roman" w:eastAsia="Microsoft YaHei" w:hAnsi="Times New Roman" w:cs="Times New Roman" w:hint="eastAsia"/>
                <w:kern w:val="0"/>
                <w:sz w:val="24"/>
              </w:rPr>
              <w:t>22</w:t>
            </w: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eastAsia="Microsoft YaHei" w:hAnsi="Times New Roman" w:cs="Times New Roman" w:hint="eastAsia"/>
                <w:kern w:val="0"/>
                <w:sz w:val="24"/>
              </w:rPr>
              <w:t>00</w:t>
            </w: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  <w:lang w:val="en-GB"/>
              </w:rPr>
              <w:t>°</w:t>
            </w: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E, 39.</w:t>
            </w:r>
            <w:r w:rsidRPr="00BB687B">
              <w:rPr>
                <w:rFonts w:ascii="Times New Roman" w:eastAsia="Microsoft YaHei" w:hAnsi="Times New Roman" w:cs="Times New Roman" w:hint="eastAsia"/>
                <w:kern w:val="0"/>
                <w:sz w:val="24"/>
              </w:rPr>
              <w:t>5</w:t>
            </w: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3</w:t>
            </w: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  <w:lang w:val="en-GB"/>
              </w:rPr>
              <w:t>°</w:t>
            </w: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N)</w:t>
            </w:r>
            <w:bookmarkEnd w:id="3"/>
            <w:bookmarkEnd w:id="4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CEC645A" w14:textId="77777777" w:rsidR="005763D8" w:rsidRPr="00BB687B" w:rsidRDefault="005763D8" w:rsidP="00404EBC">
            <w:pPr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3D2A673" w14:textId="77777777" w:rsidR="005763D8" w:rsidRPr="00BB687B" w:rsidRDefault="005763D8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201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8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.0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1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07</w:t>
            </w:r>
          </w:p>
        </w:tc>
        <w:tc>
          <w:tcPr>
            <w:tcW w:w="4014" w:type="dxa"/>
            <w:tcBorders>
              <w:top w:val="single" w:sz="4" w:space="0" w:color="auto"/>
            </w:tcBorders>
            <w:vAlign w:val="center"/>
          </w:tcPr>
          <w:p w14:paraId="73487286" w14:textId="70012864" w:rsidR="005763D8" w:rsidRPr="00BB687B" w:rsidRDefault="004A1D2F" w:rsidP="00404EBC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3</w:t>
            </w:r>
            <w:r w:rsidR="005763D8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1</w:t>
            </w:r>
            <w:r w:rsidR="005763D8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2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8</w:t>
            </w:r>
            <w:r w:rsidR="005763D8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5</w:t>
            </w:r>
            <w:r w:rsidR="00AB0AD1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(26.6)</w:t>
            </w:r>
            <w:r w:rsidR="005763D8" w:rsidRPr="00BB687B">
              <w:rPr>
                <w:rFonts w:ascii="Times New Roman" w:hAnsi="Times New Roman" w:cs="Times New Roman"/>
                <w:kern w:val="0"/>
                <w:sz w:val="24"/>
              </w:rPr>
              <w:t>°C</w:t>
            </w:r>
            <w:r w:rsidR="005763D8" w:rsidRPr="00BB687B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;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50</w:t>
            </w:r>
            <w:r w:rsidR="005763D8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4</w:t>
            </w:r>
            <w:r w:rsidR="005763D8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64</w:t>
            </w:r>
            <w:r w:rsidR="005763D8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1</w:t>
            </w:r>
            <w:r w:rsidR="005763D8" w:rsidRPr="00BB687B">
              <w:rPr>
                <w:rFonts w:ascii="Times New Roman" w:hAnsi="Times New Roman" w:cs="Times New Roman"/>
                <w:kern w:val="0"/>
                <w:sz w:val="24"/>
              </w:rPr>
              <w:t>%RH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D5E7C7C" w14:textId="77777777" w:rsidR="005763D8" w:rsidRPr="00BB687B" w:rsidRDefault="005763D8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76.39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6CDA79FC" w14:textId="77777777" w:rsidR="005763D8" w:rsidRPr="00BB687B" w:rsidRDefault="005763D8" w:rsidP="00181001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5</w:t>
            </w:r>
            <w:r w:rsidR="00181001"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490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± </w:t>
            </w:r>
            <w:r w:rsidR="00181001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36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1486A9B1" w14:textId="77777777" w:rsidR="005763D8" w:rsidRPr="00BB687B" w:rsidRDefault="005763D8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4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vAlign w:val="center"/>
          </w:tcPr>
          <w:p w14:paraId="0D28A992" w14:textId="77777777" w:rsidR="005763D8" w:rsidRPr="00BB687B" w:rsidRDefault="005763D8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+</w:t>
            </w:r>
          </w:p>
        </w:tc>
      </w:tr>
      <w:tr w:rsidR="00BB687B" w:rsidRPr="00BB687B" w14:paraId="4F614144" w14:textId="77777777" w:rsidTr="00AB0AD1">
        <w:trPr>
          <w:jc w:val="center"/>
        </w:trPr>
        <w:tc>
          <w:tcPr>
            <w:tcW w:w="1567" w:type="dxa"/>
            <w:vMerge/>
            <w:vAlign w:val="center"/>
          </w:tcPr>
          <w:p w14:paraId="0906B261" w14:textId="77777777" w:rsidR="0066525F" w:rsidRPr="00BB687B" w:rsidRDefault="0066525F" w:rsidP="00404EBC">
            <w:pPr>
              <w:rPr>
                <w:rFonts w:ascii="Times New Roman" w:eastAsia="Microsoft YaHei" w:hAnsi="Times New Roman" w:cs="Times New Roman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60F5EAC2" w14:textId="77777777" w:rsidR="0066525F" w:rsidRPr="00BB687B" w:rsidRDefault="0066525F" w:rsidP="00404EBC">
            <w:pPr>
              <w:rPr>
                <w:rFonts w:ascii="Times New Roman" w:eastAsia="Microsoft YaHei" w:hAnsi="Times New Roman" w:cs="Times New Roman"/>
                <w:kern w:val="0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553C052B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418" w:type="dxa"/>
            <w:vAlign w:val="center"/>
          </w:tcPr>
          <w:p w14:paraId="7A9F23A6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201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8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.0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1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08</w:t>
            </w:r>
          </w:p>
        </w:tc>
        <w:tc>
          <w:tcPr>
            <w:tcW w:w="4014" w:type="dxa"/>
            <w:vAlign w:val="center"/>
          </w:tcPr>
          <w:p w14:paraId="4627A020" w14:textId="40E56D96" w:rsidR="0066525F" w:rsidRPr="00BB687B" w:rsidRDefault="004A1D2F" w:rsidP="00404EBC">
            <w:pPr>
              <w:jc w:val="center"/>
              <w:rPr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3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0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2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6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1</w:t>
            </w:r>
            <w:r w:rsidR="00AB0AD1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(25.3)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°C</w:t>
            </w:r>
            <w:r w:rsidR="0066525F" w:rsidRPr="00BB687B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;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73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.5 ~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77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4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%RH</w:t>
            </w:r>
          </w:p>
        </w:tc>
        <w:tc>
          <w:tcPr>
            <w:tcW w:w="1276" w:type="dxa"/>
            <w:vAlign w:val="center"/>
          </w:tcPr>
          <w:p w14:paraId="7936B92C" w14:textId="77777777" w:rsidR="0066525F" w:rsidRPr="00BB687B" w:rsidRDefault="0066525F" w:rsidP="00404EBC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74.54</w:t>
            </w:r>
          </w:p>
        </w:tc>
        <w:tc>
          <w:tcPr>
            <w:tcW w:w="1705" w:type="dxa"/>
            <w:vAlign w:val="center"/>
          </w:tcPr>
          <w:p w14:paraId="436ACD1D" w14:textId="77777777" w:rsidR="0066525F" w:rsidRPr="00BB687B" w:rsidRDefault="00181001" w:rsidP="00181001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3986</w:t>
            </w:r>
            <w:r w:rsidR="0066525F"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± </w:t>
            </w:r>
            <w:r w:rsidR="0066525F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3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08</w:t>
            </w:r>
          </w:p>
        </w:tc>
        <w:tc>
          <w:tcPr>
            <w:tcW w:w="1272" w:type="dxa"/>
            <w:vAlign w:val="center"/>
          </w:tcPr>
          <w:p w14:paraId="734B9C63" w14:textId="77777777" w:rsidR="0066525F" w:rsidRPr="00BB687B" w:rsidRDefault="0066525F" w:rsidP="00404EBC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6</w:t>
            </w:r>
          </w:p>
        </w:tc>
        <w:tc>
          <w:tcPr>
            <w:tcW w:w="1588" w:type="dxa"/>
            <w:vAlign w:val="center"/>
          </w:tcPr>
          <w:p w14:paraId="36BB6D6A" w14:textId="77777777" w:rsidR="0066525F" w:rsidRPr="00BB687B" w:rsidRDefault="0066525F" w:rsidP="00404EBC">
            <w:pPr>
              <w:spacing w:line="312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+</w:t>
            </w:r>
          </w:p>
        </w:tc>
      </w:tr>
      <w:tr w:rsidR="00BB687B" w:rsidRPr="00BB687B" w14:paraId="4856467E" w14:textId="77777777" w:rsidTr="00AB0AD1">
        <w:trPr>
          <w:jc w:val="center"/>
        </w:trPr>
        <w:tc>
          <w:tcPr>
            <w:tcW w:w="1567" w:type="dxa"/>
            <w:vMerge/>
            <w:vAlign w:val="center"/>
          </w:tcPr>
          <w:p w14:paraId="6111ABA9" w14:textId="77777777" w:rsidR="0066525F" w:rsidRPr="00BB687B" w:rsidRDefault="0066525F" w:rsidP="00404EBC">
            <w:pPr>
              <w:rPr>
                <w:rFonts w:ascii="Times New Roman" w:eastAsia="Microsoft YaHei" w:hAnsi="Times New Roman" w:cs="Times New Roman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7DF36A0D" w14:textId="77777777" w:rsidR="0066525F" w:rsidRPr="00BB687B" w:rsidRDefault="0066525F" w:rsidP="00404EBC">
            <w:pPr>
              <w:rPr>
                <w:rFonts w:ascii="Times New Roman" w:eastAsia="Microsoft YaHei" w:hAnsi="Times New Roman" w:cs="Times New Roman"/>
                <w:kern w:val="0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7E3877FE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418" w:type="dxa"/>
            <w:vAlign w:val="center"/>
          </w:tcPr>
          <w:p w14:paraId="57605477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201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8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.0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1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09</w:t>
            </w:r>
          </w:p>
        </w:tc>
        <w:tc>
          <w:tcPr>
            <w:tcW w:w="4014" w:type="dxa"/>
            <w:vAlign w:val="center"/>
          </w:tcPr>
          <w:p w14:paraId="2595498D" w14:textId="38F64F8E" w:rsidR="0066525F" w:rsidRPr="00BB687B" w:rsidRDefault="004A1D2F" w:rsidP="00404EBC">
            <w:pPr>
              <w:jc w:val="center"/>
              <w:rPr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7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.7 ~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32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4</w:t>
            </w:r>
            <w:r w:rsidR="00AB0AD1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(31.1)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°C</w:t>
            </w:r>
            <w:r w:rsidR="0066525F" w:rsidRPr="00BB687B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;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45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5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2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%RH</w:t>
            </w:r>
          </w:p>
        </w:tc>
        <w:tc>
          <w:tcPr>
            <w:tcW w:w="1276" w:type="dxa"/>
            <w:vAlign w:val="center"/>
          </w:tcPr>
          <w:p w14:paraId="6B336469" w14:textId="77777777" w:rsidR="0066525F" w:rsidRPr="00BB687B" w:rsidRDefault="0066525F" w:rsidP="00404EBC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75.00</w:t>
            </w:r>
          </w:p>
        </w:tc>
        <w:tc>
          <w:tcPr>
            <w:tcW w:w="1705" w:type="dxa"/>
            <w:vAlign w:val="center"/>
          </w:tcPr>
          <w:p w14:paraId="2DA00735" w14:textId="77777777" w:rsidR="0066525F" w:rsidRPr="00BB687B" w:rsidRDefault="0066525F" w:rsidP="00404EBC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5568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±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67</w:t>
            </w:r>
          </w:p>
        </w:tc>
        <w:tc>
          <w:tcPr>
            <w:tcW w:w="1272" w:type="dxa"/>
            <w:vAlign w:val="center"/>
          </w:tcPr>
          <w:p w14:paraId="6F4147DB" w14:textId="77777777" w:rsidR="0066525F" w:rsidRPr="00BB687B" w:rsidRDefault="0066525F" w:rsidP="00404EBC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5</w:t>
            </w:r>
          </w:p>
        </w:tc>
        <w:tc>
          <w:tcPr>
            <w:tcW w:w="1588" w:type="dxa"/>
            <w:vAlign w:val="center"/>
          </w:tcPr>
          <w:p w14:paraId="366E80F7" w14:textId="77777777" w:rsidR="0066525F" w:rsidRPr="00BB687B" w:rsidRDefault="0066525F" w:rsidP="00404EBC">
            <w:pPr>
              <w:spacing w:line="312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+</w:t>
            </w:r>
          </w:p>
        </w:tc>
      </w:tr>
      <w:tr w:rsidR="00BB687B" w:rsidRPr="00BB687B" w14:paraId="77F40CE9" w14:textId="77777777" w:rsidTr="00AB0AD1">
        <w:trPr>
          <w:jc w:val="center"/>
        </w:trPr>
        <w:tc>
          <w:tcPr>
            <w:tcW w:w="1567" w:type="dxa"/>
            <w:vMerge/>
            <w:vAlign w:val="center"/>
          </w:tcPr>
          <w:p w14:paraId="30DB238B" w14:textId="77777777" w:rsidR="0066525F" w:rsidRPr="00BB687B" w:rsidRDefault="0066525F" w:rsidP="00404EBC">
            <w:pPr>
              <w:rPr>
                <w:rFonts w:ascii="Times New Roman" w:eastAsia="Microsoft YaHei" w:hAnsi="Times New Roman" w:cs="Times New Roman"/>
                <w:kern w:val="0"/>
                <w:sz w:val="24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61EF682E" w14:textId="77777777" w:rsidR="0066525F" w:rsidRPr="00BB687B" w:rsidRDefault="0066525F" w:rsidP="00404EBC">
            <w:pPr>
              <w:rPr>
                <w:rFonts w:ascii="Times New Roman" w:eastAsia="Microsoft YaHei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Ⅱ</w:t>
            </w:r>
          </w:p>
          <w:p w14:paraId="387CA100" w14:textId="77777777" w:rsidR="0066525F" w:rsidRPr="00BB687B" w:rsidRDefault="0066525F" w:rsidP="00404EBC">
            <w:pPr>
              <w:rPr>
                <w:rFonts w:ascii="Times New Roman" w:eastAsia="Microsoft YaHei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(1</w:t>
            </w:r>
            <w:r w:rsidRPr="00BB687B">
              <w:rPr>
                <w:rFonts w:ascii="Times New Roman" w:eastAsia="Microsoft YaHei" w:hAnsi="Times New Roman" w:cs="Times New Roman" w:hint="eastAsia"/>
                <w:kern w:val="0"/>
                <w:sz w:val="24"/>
              </w:rPr>
              <w:t>21</w:t>
            </w: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eastAsia="Microsoft YaHei" w:hAnsi="Times New Roman" w:cs="Times New Roman" w:hint="eastAsia"/>
                <w:kern w:val="0"/>
                <w:sz w:val="24"/>
              </w:rPr>
              <w:t>91</w:t>
            </w: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  <w:lang w:val="en-GB"/>
              </w:rPr>
              <w:t>°</w:t>
            </w: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E, 39.</w:t>
            </w:r>
            <w:r w:rsidRPr="00BB687B">
              <w:rPr>
                <w:rFonts w:ascii="Times New Roman" w:eastAsia="Microsoft YaHei" w:hAnsi="Times New Roman" w:cs="Times New Roman" w:hint="eastAsia"/>
                <w:kern w:val="0"/>
                <w:sz w:val="24"/>
              </w:rPr>
              <w:t>59</w:t>
            </w: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  <w:lang w:val="en-GB"/>
              </w:rPr>
              <w:t>°</w:t>
            </w: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N)</w:t>
            </w:r>
          </w:p>
        </w:tc>
        <w:tc>
          <w:tcPr>
            <w:tcW w:w="992" w:type="dxa"/>
            <w:vMerge w:val="restart"/>
            <w:vAlign w:val="center"/>
          </w:tcPr>
          <w:p w14:paraId="2039533F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4</w:t>
            </w:r>
          </w:p>
          <w:p w14:paraId="523B4DFC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5</w:t>
            </w:r>
          </w:p>
          <w:p w14:paraId="482B9BEE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1418" w:type="dxa"/>
            <w:vAlign w:val="center"/>
          </w:tcPr>
          <w:p w14:paraId="4C09DC11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201</w:t>
            </w:r>
            <w:r w:rsidR="004A1D2F"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8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.0</w:t>
            </w:r>
            <w:r w:rsidR="004A1D2F"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2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.1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1</w:t>
            </w:r>
          </w:p>
        </w:tc>
        <w:tc>
          <w:tcPr>
            <w:tcW w:w="4014" w:type="dxa"/>
            <w:vAlign w:val="center"/>
          </w:tcPr>
          <w:p w14:paraId="314C5384" w14:textId="4F461311" w:rsidR="0066525F" w:rsidRPr="00BB687B" w:rsidRDefault="002668FB" w:rsidP="00404EBC">
            <w:pPr>
              <w:jc w:val="center"/>
              <w:rPr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8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5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31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6</w:t>
            </w:r>
            <w:r w:rsidR="00AB0AD1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(30.5)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°C</w:t>
            </w:r>
            <w:r w:rsidR="0066525F" w:rsidRPr="00BB687B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;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46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7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51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7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%RH</w:t>
            </w:r>
          </w:p>
        </w:tc>
        <w:tc>
          <w:tcPr>
            <w:tcW w:w="1276" w:type="dxa"/>
            <w:vAlign w:val="center"/>
          </w:tcPr>
          <w:p w14:paraId="582CB28A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33.80</w:t>
            </w:r>
          </w:p>
        </w:tc>
        <w:tc>
          <w:tcPr>
            <w:tcW w:w="1705" w:type="dxa"/>
            <w:vAlign w:val="center"/>
          </w:tcPr>
          <w:p w14:paraId="45CA2BD4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1250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±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121</w:t>
            </w:r>
          </w:p>
        </w:tc>
        <w:tc>
          <w:tcPr>
            <w:tcW w:w="1272" w:type="dxa"/>
            <w:vAlign w:val="center"/>
          </w:tcPr>
          <w:p w14:paraId="780039BB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</w:t>
            </w:r>
          </w:p>
        </w:tc>
        <w:tc>
          <w:tcPr>
            <w:tcW w:w="1588" w:type="dxa"/>
            <w:vAlign w:val="center"/>
          </w:tcPr>
          <w:p w14:paraId="3BB3B358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+</w:t>
            </w:r>
          </w:p>
        </w:tc>
      </w:tr>
      <w:tr w:rsidR="00BB687B" w:rsidRPr="00BB687B" w14:paraId="5B791E1B" w14:textId="77777777" w:rsidTr="00AB0AD1">
        <w:trPr>
          <w:jc w:val="center"/>
        </w:trPr>
        <w:tc>
          <w:tcPr>
            <w:tcW w:w="1567" w:type="dxa"/>
            <w:vMerge/>
            <w:vAlign w:val="center"/>
          </w:tcPr>
          <w:p w14:paraId="68A02D98" w14:textId="77777777" w:rsidR="0066525F" w:rsidRPr="00BB687B" w:rsidRDefault="0066525F" w:rsidP="00404EBC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6402103C" w14:textId="77777777" w:rsidR="0066525F" w:rsidRPr="00BB687B" w:rsidRDefault="0066525F" w:rsidP="00404EBC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92" w:type="dxa"/>
            <w:vMerge/>
            <w:vAlign w:val="center"/>
          </w:tcPr>
          <w:p w14:paraId="3E35BCD7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2E9A654A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2018.0</w:t>
            </w:r>
            <w:r w:rsidR="004A1D2F"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2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.1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2</w:t>
            </w:r>
          </w:p>
        </w:tc>
        <w:tc>
          <w:tcPr>
            <w:tcW w:w="4014" w:type="dxa"/>
            <w:vAlign w:val="center"/>
          </w:tcPr>
          <w:p w14:paraId="742C91E9" w14:textId="26971FD5" w:rsidR="0066525F" w:rsidRPr="00BB687B" w:rsidRDefault="002668FB" w:rsidP="00404EBC">
            <w:pPr>
              <w:jc w:val="center"/>
              <w:rPr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8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8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35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3</w:t>
            </w:r>
            <w:r w:rsidR="00AB0AD1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(31.3)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°C</w:t>
            </w:r>
            <w:r w:rsidR="0066525F" w:rsidRPr="00BB687B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;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32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0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42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6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%RH</w:t>
            </w:r>
          </w:p>
        </w:tc>
        <w:tc>
          <w:tcPr>
            <w:tcW w:w="1276" w:type="dxa"/>
            <w:vAlign w:val="center"/>
          </w:tcPr>
          <w:p w14:paraId="6CE6832A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36.57</w:t>
            </w:r>
          </w:p>
        </w:tc>
        <w:tc>
          <w:tcPr>
            <w:tcW w:w="1705" w:type="dxa"/>
            <w:vAlign w:val="center"/>
          </w:tcPr>
          <w:p w14:paraId="6242D545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1379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±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151</w:t>
            </w:r>
          </w:p>
        </w:tc>
        <w:tc>
          <w:tcPr>
            <w:tcW w:w="1272" w:type="dxa"/>
            <w:vAlign w:val="center"/>
          </w:tcPr>
          <w:p w14:paraId="38FCB160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</w:t>
            </w:r>
          </w:p>
        </w:tc>
        <w:tc>
          <w:tcPr>
            <w:tcW w:w="1588" w:type="dxa"/>
            <w:vAlign w:val="center"/>
          </w:tcPr>
          <w:p w14:paraId="512D8CA3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+</w:t>
            </w:r>
          </w:p>
        </w:tc>
      </w:tr>
      <w:tr w:rsidR="00BB687B" w:rsidRPr="00BB687B" w14:paraId="5D124614" w14:textId="77777777" w:rsidTr="00AB0AD1">
        <w:trPr>
          <w:jc w:val="center"/>
        </w:trPr>
        <w:tc>
          <w:tcPr>
            <w:tcW w:w="1567" w:type="dxa"/>
            <w:vMerge/>
            <w:vAlign w:val="center"/>
          </w:tcPr>
          <w:p w14:paraId="5084EA4B" w14:textId="77777777" w:rsidR="0066525F" w:rsidRPr="00BB687B" w:rsidRDefault="0066525F" w:rsidP="00404EBC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161D1C16" w14:textId="77777777" w:rsidR="0066525F" w:rsidRPr="00BB687B" w:rsidRDefault="0066525F" w:rsidP="00404EBC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92" w:type="dxa"/>
            <w:vMerge/>
            <w:vAlign w:val="center"/>
          </w:tcPr>
          <w:p w14:paraId="75CB2D7D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0E9D08C7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2018.0</w:t>
            </w:r>
            <w:r w:rsidR="004A1D2F"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2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.1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3</w:t>
            </w:r>
          </w:p>
        </w:tc>
        <w:tc>
          <w:tcPr>
            <w:tcW w:w="4014" w:type="dxa"/>
            <w:vAlign w:val="center"/>
          </w:tcPr>
          <w:p w14:paraId="39667137" w14:textId="29BD0E0F" w:rsidR="0066525F" w:rsidRPr="00BB687B" w:rsidRDefault="002668FB" w:rsidP="00404EBC">
            <w:pPr>
              <w:jc w:val="center"/>
              <w:rPr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0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6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2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9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4</w:t>
            </w:r>
            <w:r w:rsidR="00AB0AD1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(25.6)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°C</w:t>
            </w:r>
            <w:r w:rsidR="0066525F" w:rsidRPr="00BB687B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;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4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1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9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56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0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%RH</w:t>
            </w:r>
          </w:p>
        </w:tc>
        <w:tc>
          <w:tcPr>
            <w:tcW w:w="1276" w:type="dxa"/>
            <w:vAlign w:val="center"/>
          </w:tcPr>
          <w:p w14:paraId="2A122A4A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39.35</w:t>
            </w:r>
          </w:p>
        </w:tc>
        <w:tc>
          <w:tcPr>
            <w:tcW w:w="1705" w:type="dxa"/>
            <w:vAlign w:val="center"/>
          </w:tcPr>
          <w:p w14:paraId="15ED3486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1497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±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189</w:t>
            </w:r>
          </w:p>
        </w:tc>
        <w:tc>
          <w:tcPr>
            <w:tcW w:w="1272" w:type="dxa"/>
            <w:vAlign w:val="center"/>
          </w:tcPr>
          <w:p w14:paraId="4804B1C6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3</w:t>
            </w:r>
          </w:p>
        </w:tc>
        <w:tc>
          <w:tcPr>
            <w:tcW w:w="1588" w:type="dxa"/>
            <w:vAlign w:val="center"/>
          </w:tcPr>
          <w:p w14:paraId="7724E280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+</w:t>
            </w:r>
          </w:p>
        </w:tc>
      </w:tr>
      <w:tr w:rsidR="00BB687B" w:rsidRPr="00BB687B" w14:paraId="7CEB150D" w14:textId="77777777" w:rsidTr="00AB0AD1">
        <w:trPr>
          <w:jc w:val="center"/>
        </w:trPr>
        <w:tc>
          <w:tcPr>
            <w:tcW w:w="1567" w:type="dxa"/>
            <w:vMerge/>
            <w:vAlign w:val="center"/>
          </w:tcPr>
          <w:p w14:paraId="21175797" w14:textId="77777777" w:rsidR="0066525F" w:rsidRPr="00BB687B" w:rsidRDefault="0066525F" w:rsidP="00404EBC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18" w:type="dxa"/>
            <w:vMerge w:val="restart"/>
            <w:vAlign w:val="center"/>
          </w:tcPr>
          <w:p w14:paraId="17880C08" w14:textId="77777777" w:rsidR="0066525F" w:rsidRPr="00BB687B" w:rsidRDefault="0066525F" w:rsidP="00404EBC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Ⅲ</w:t>
            </w:r>
          </w:p>
          <w:p w14:paraId="59425005" w14:textId="77777777" w:rsidR="0066525F" w:rsidRPr="00BB687B" w:rsidRDefault="0066525F" w:rsidP="00404EBC">
            <w:pPr>
              <w:rPr>
                <w:rFonts w:ascii="Times New Roman" w:eastAsia="Microsoft YaHei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(121.89</w:t>
            </w: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  <w:lang w:val="en-GB"/>
              </w:rPr>
              <w:t>°</w:t>
            </w: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E, 39.64</w:t>
            </w: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  <w:lang w:val="en-GB"/>
              </w:rPr>
              <w:t>°</w:t>
            </w: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N)</w:t>
            </w:r>
          </w:p>
        </w:tc>
        <w:tc>
          <w:tcPr>
            <w:tcW w:w="992" w:type="dxa"/>
            <w:vMerge w:val="restart"/>
            <w:vAlign w:val="center"/>
          </w:tcPr>
          <w:p w14:paraId="6004A3BC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7</w:t>
            </w:r>
          </w:p>
          <w:p w14:paraId="2D0A4DEC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8</w:t>
            </w:r>
          </w:p>
          <w:p w14:paraId="7F5C1C6A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9</w:t>
            </w:r>
          </w:p>
        </w:tc>
        <w:tc>
          <w:tcPr>
            <w:tcW w:w="1418" w:type="dxa"/>
            <w:vAlign w:val="center"/>
          </w:tcPr>
          <w:p w14:paraId="0BBB0BDE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2018.0</w:t>
            </w:r>
            <w:r w:rsidR="004A1D2F"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3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20</w:t>
            </w:r>
          </w:p>
        </w:tc>
        <w:tc>
          <w:tcPr>
            <w:tcW w:w="4014" w:type="dxa"/>
            <w:vAlign w:val="center"/>
          </w:tcPr>
          <w:p w14:paraId="21C2F2C8" w14:textId="05F1CBDA" w:rsidR="0066525F" w:rsidRPr="00BB687B" w:rsidRDefault="002668FB" w:rsidP="00404EBC">
            <w:pPr>
              <w:jc w:val="center"/>
              <w:rPr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5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3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2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5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5</w:t>
            </w:r>
            <w:r w:rsidR="00AB0AD1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(25.4)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°C</w:t>
            </w:r>
            <w:r w:rsidR="0066525F" w:rsidRPr="00BB687B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;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19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.5 ~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0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3%RH</w:t>
            </w:r>
          </w:p>
        </w:tc>
        <w:tc>
          <w:tcPr>
            <w:tcW w:w="1276" w:type="dxa"/>
            <w:vAlign w:val="center"/>
          </w:tcPr>
          <w:p w14:paraId="4EE89FCC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10.65</w:t>
            </w:r>
          </w:p>
        </w:tc>
        <w:tc>
          <w:tcPr>
            <w:tcW w:w="1705" w:type="dxa"/>
            <w:vAlign w:val="center"/>
          </w:tcPr>
          <w:p w14:paraId="4D473757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198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±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40</w:t>
            </w:r>
          </w:p>
        </w:tc>
        <w:tc>
          <w:tcPr>
            <w:tcW w:w="1272" w:type="dxa"/>
            <w:vAlign w:val="center"/>
          </w:tcPr>
          <w:p w14:paraId="4022E377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1</w:t>
            </w:r>
          </w:p>
        </w:tc>
        <w:tc>
          <w:tcPr>
            <w:tcW w:w="1588" w:type="dxa"/>
            <w:vAlign w:val="center"/>
          </w:tcPr>
          <w:p w14:paraId="157D246D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+</w:t>
            </w:r>
          </w:p>
        </w:tc>
      </w:tr>
      <w:tr w:rsidR="00BB687B" w:rsidRPr="00BB687B" w14:paraId="50DAB26B" w14:textId="77777777" w:rsidTr="00AB0AD1">
        <w:trPr>
          <w:jc w:val="center"/>
        </w:trPr>
        <w:tc>
          <w:tcPr>
            <w:tcW w:w="1567" w:type="dxa"/>
            <w:vMerge/>
            <w:vAlign w:val="center"/>
          </w:tcPr>
          <w:p w14:paraId="6193A169" w14:textId="77777777" w:rsidR="0066525F" w:rsidRPr="00BB687B" w:rsidRDefault="0066525F" w:rsidP="00404EBC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77A42590" w14:textId="77777777" w:rsidR="0066525F" w:rsidRPr="00BB687B" w:rsidRDefault="0066525F" w:rsidP="00404EBC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92" w:type="dxa"/>
            <w:vMerge/>
            <w:vAlign w:val="center"/>
          </w:tcPr>
          <w:p w14:paraId="6F41FF25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51E615C4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2018.0</w:t>
            </w:r>
            <w:r w:rsidR="004A1D2F"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3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21</w:t>
            </w:r>
          </w:p>
        </w:tc>
        <w:tc>
          <w:tcPr>
            <w:tcW w:w="4014" w:type="dxa"/>
            <w:vAlign w:val="center"/>
          </w:tcPr>
          <w:p w14:paraId="02DDECA1" w14:textId="0D840841" w:rsidR="0066525F" w:rsidRPr="00BB687B" w:rsidRDefault="002668FB" w:rsidP="00404EBC">
            <w:pPr>
              <w:jc w:val="center"/>
              <w:rPr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5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3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2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5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6</w:t>
            </w:r>
            <w:r w:rsidR="00AB0AD1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(25.4)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°C</w:t>
            </w:r>
            <w:r w:rsidR="0066525F" w:rsidRPr="00BB687B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;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2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3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3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9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%RH</w:t>
            </w:r>
          </w:p>
        </w:tc>
        <w:tc>
          <w:tcPr>
            <w:tcW w:w="1276" w:type="dxa"/>
            <w:vAlign w:val="center"/>
          </w:tcPr>
          <w:p w14:paraId="16CB8999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9.26</w:t>
            </w:r>
          </w:p>
        </w:tc>
        <w:tc>
          <w:tcPr>
            <w:tcW w:w="1705" w:type="dxa"/>
            <w:vAlign w:val="center"/>
          </w:tcPr>
          <w:p w14:paraId="196A7366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67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±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36</w:t>
            </w:r>
          </w:p>
        </w:tc>
        <w:tc>
          <w:tcPr>
            <w:tcW w:w="1272" w:type="dxa"/>
            <w:vAlign w:val="center"/>
          </w:tcPr>
          <w:p w14:paraId="23D9DF1B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1</w:t>
            </w:r>
          </w:p>
        </w:tc>
        <w:tc>
          <w:tcPr>
            <w:tcW w:w="1588" w:type="dxa"/>
            <w:vAlign w:val="center"/>
          </w:tcPr>
          <w:p w14:paraId="7850DA7C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+</w:t>
            </w:r>
          </w:p>
        </w:tc>
      </w:tr>
      <w:tr w:rsidR="00BB687B" w:rsidRPr="00BB687B" w14:paraId="4132D742" w14:textId="77777777" w:rsidTr="00AB0AD1">
        <w:trPr>
          <w:jc w:val="center"/>
        </w:trPr>
        <w:tc>
          <w:tcPr>
            <w:tcW w:w="1567" w:type="dxa"/>
            <w:vMerge/>
            <w:vAlign w:val="center"/>
          </w:tcPr>
          <w:p w14:paraId="70FB97F2" w14:textId="77777777" w:rsidR="0066525F" w:rsidRPr="00BB687B" w:rsidRDefault="0066525F" w:rsidP="00404EBC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7F012063" w14:textId="77777777" w:rsidR="0066525F" w:rsidRPr="00BB687B" w:rsidRDefault="0066525F" w:rsidP="00404EBC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92" w:type="dxa"/>
            <w:vMerge/>
            <w:vAlign w:val="center"/>
          </w:tcPr>
          <w:p w14:paraId="6944715F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01BE29A6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2018.0</w:t>
            </w:r>
            <w:r w:rsidR="004A1D2F"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3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22</w:t>
            </w:r>
          </w:p>
        </w:tc>
        <w:tc>
          <w:tcPr>
            <w:tcW w:w="4014" w:type="dxa"/>
            <w:vAlign w:val="center"/>
          </w:tcPr>
          <w:p w14:paraId="77507A80" w14:textId="01E3725B" w:rsidR="0066525F" w:rsidRPr="00BB687B" w:rsidRDefault="004A1D2F" w:rsidP="00404EBC">
            <w:pPr>
              <w:jc w:val="center"/>
              <w:rPr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3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8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24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4</w:t>
            </w:r>
            <w:r w:rsidR="00AB0AD1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(24.1)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°C</w:t>
            </w:r>
            <w:r w:rsidR="0066525F" w:rsidRPr="00BB687B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; </w:t>
            </w:r>
            <w:r w:rsidR="002668FB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9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="002668FB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1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</w:t>
            </w:r>
            <w:r w:rsidR="002668FB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9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="002668FB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8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%RH</w:t>
            </w:r>
          </w:p>
        </w:tc>
        <w:tc>
          <w:tcPr>
            <w:tcW w:w="1276" w:type="dxa"/>
            <w:vAlign w:val="center"/>
          </w:tcPr>
          <w:p w14:paraId="65787F5B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12.73</w:t>
            </w:r>
          </w:p>
        </w:tc>
        <w:tc>
          <w:tcPr>
            <w:tcW w:w="1705" w:type="dxa"/>
            <w:vAlign w:val="center"/>
          </w:tcPr>
          <w:p w14:paraId="5ABAA464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359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±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48</w:t>
            </w:r>
          </w:p>
        </w:tc>
        <w:tc>
          <w:tcPr>
            <w:tcW w:w="1272" w:type="dxa"/>
            <w:vAlign w:val="center"/>
          </w:tcPr>
          <w:p w14:paraId="45418478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</w:t>
            </w:r>
          </w:p>
        </w:tc>
        <w:tc>
          <w:tcPr>
            <w:tcW w:w="1588" w:type="dxa"/>
            <w:vAlign w:val="center"/>
          </w:tcPr>
          <w:p w14:paraId="7D83B7E5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+</w:t>
            </w:r>
          </w:p>
        </w:tc>
      </w:tr>
      <w:tr w:rsidR="00BB687B" w:rsidRPr="00BB687B" w14:paraId="692AF0B3" w14:textId="77777777" w:rsidTr="00AB0AD1">
        <w:trPr>
          <w:jc w:val="center"/>
        </w:trPr>
        <w:tc>
          <w:tcPr>
            <w:tcW w:w="1567" w:type="dxa"/>
            <w:vMerge w:val="restart"/>
          </w:tcPr>
          <w:p w14:paraId="5678DD9C" w14:textId="77777777" w:rsidR="009F1EC1" w:rsidRPr="00BB687B" w:rsidRDefault="00155A46" w:rsidP="00155A46">
            <w:pPr>
              <w:rPr>
                <w:rFonts w:ascii="Times New Roman" w:hAnsi="Times New Roman" w:cs="Times New Roman"/>
                <w:kern w:val="0"/>
                <w:sz w:val="24"/>
              </w:rPr>
            </w:pPr>
            <w:bookmarkStart w:id="5" w:name="OLE_LINK135"/>
            <w:bookmarkStart w:id="6" w:name="OLE_LINK136"/>
            <w:proofErr w:type="spellStart"/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Laoting</w:t>
            </w:r>
            <w:proofErr w:type="spellEnd"/>
            <w:r w:rsidR="009F1EC1" w:rsidRPr="00BB687B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town</w:t>
            </w:r>
            <w:r w:rsidR="009F1EC1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,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Tangshan</w:t>
            </w:r>
            <w:r w:rsidR="009F1EC1" w:rsidRPr="00BB687B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city, </w:t>
            </w:r>
            <w:r w:rsidR="009F1EC1" w:rsidRPr="00BB687B">
              <w:rPr>
                <w:rFonts w:ascii="Times New Roman" w:hAnsi="Times New Roman" w:cs="Times New Roman"/>
                <w:kern w:val="0"/>
                <w:sz w:val="24"/>
              </w:rPr>
              <w:t>Hebei Province</w:t>
            </w:r>
            <w:bookmarkEnd w:id="5"/>
            <w:bookmarkEnd w:id="6"/>
          </w:p>
        </w:tc>
        <w:tc>
          <w:tcPr>
            <w:tcW w:w="1418" w:type="dxa"/>
            <w:vMerge w:val="restart"/>
            <w:vAlign w:val="center"/>
          </w:tcPr>
          <w:p w14:paraId="75DA9351" w14:textId="77777777" w:rsidR="009F1EC1" w:rsidRPr="00BB687B" w:rsidRDefault="009F1EC1" w:rsidP="00404EBC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Ⅳ</w:t>
            </w:r>
            <w:bookmarkStart w:id="7" w:name="OLE_LINK115"/>
            <w:bookmarkStart w:id="8" w:name="OLE_LINK116"/>
          </w:p>
          <w:p w14:paraId="5D528EF9" w14:textId="77777777" w:rsidR="009F1EC1" w:rsidRPr="00BB687B" w:rsidRDefault="009F1EC1" w:rsidP="003A261B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(11</w:t>
            </w:r>
            <w:r w:rsidR="003A261B" w:rsidRPr="00BB687B">
              <w:rPr>
                <w:rFonts w:ascii="Times New Roman" w:eastAsia="Microsoft YaHei" w:hAnsi="Times New Roman" w:cs="Times New Roman" w:hint="eastAsia"/>
                <w:kern w:val="0"/>
                <w:sz w:val="24"/>
              </w:rPr>
              <w:t>8</w:t>
            </w: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.</w:t>
            </w:r>
            <w:r w:rsidR="003A261B" w:rsidRPr="00BB687B">
              <w:rPr>
                <w:rFonts w:ascii="Times New Roman" w:eastAsia="Microsoft YaHei" w:hAnsi="Times New Roman" w:cs="Times New Roman" w:hint="eastAsia"/>
                <w:kern w:val="0"/>
                <w:sz w:val="24"/>
              </w:rPr>
              <w:t>83</w:t>
            </w: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°E, 3</w:t>
            </w:r>
            <w:r w:rsidR="003A261B" w:rsidRPr="00BB687B">
              <w:rPr>
                <w:rFonts w:ascii="Times New Roman" w:eastAsia="Microsoft YaHei" w:hAnsi="Times New Roman" w:cs="Times New Roman" w:hint="eastAsia"/>
                <w:kern w:val="0"/>
                <w:sz w:val="24"/>
              </w:rPr>
              <w:t>9</w:t>
            </w: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.</w:t>
            </w:r>
            <w:r w:rsidR="003A261B" w:rsidRPr="00BB687B">
              <w:rPr>
                <w:rFonts w:ascii="Times New Roman" w:eastAsia="Microsoft YaHei" w:hAnsi="Times New Roman" w:cs="Times New Roman" w:hint="eastAsia"/>
                <w:kern w:val="0"/>
                <w:sz w:val="24"/>
              </w:rPr>
              <w:t>3</w:t>
            </w: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0°N)</w:t>
            </w:r>
            <w:bookmarkEnd w:id="7"/>
            <w:bookmarkEnd w:id="8"/>
          </w:p>
        </w:tc>
        <w:tc>
          <w:tcPr>
            <w:tcW w:w="992" w:type="dxa"/>
            <w:vMerge w:val="restart"/>
            <w:vAlign w:val="center"/>
          </w:tcPr>
          <w:p w14:paraId="4343CCBC" w14:textId="77777777" w:rsidR="009F1EC1" w:rsidRPr="00BB687B" w:rsidRDefault="009F1EC1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10</w:t>
            </w:r>
          </w:p>
          <w:p w14:paraId="1B121FD1" w14:textId="77777777" w:rsidR="009F1EC1" w:rsidRPr="00BB687B" w:rsidRDefault="009F1EC1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11</w:t>
            </w:r>
          </w:p>
          <w:p w14:paraId="215B4E66" w14:textId="77777777" w:rsidR="009F1EC1" w:rsidRPr="00BB687B" w:rsidRDefault="009F1EC1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12</w:t>
            </w:r>
          </w:p>
        </w:tc>
        <w:tc>
          <w:tcPr>
            <w:tcW w:w="1418" w:type="dxa"/>
            <w:vAlign w:val="center"/>
          </w:tcPr>
          <w:p w14:paraId="46DB5EBE" w14:textId="77777777" w:rsidR="009F1EC1" w:rsidRPr="00BB687B" w:rsidRDefault="009F1EC1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201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8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11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.2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2</w:t>
            </w:r>
          </w:p>
        </w:tc>
        <w:tc>
          <w:tcPr>
            <w:tcW w:w="4014" w:type="dxa"/>
            <w:vAlign w:val="center"/>
          </w:tcPr>
          <w:p w14:paraId="68CE87FF" w14:textId="3A91C339" w:rsidR="009F1EC1" w:rsidRPr="00BB687B" w:rsidRDefault="009F1EC1" w:rsidP="00404EBC">
            <w:pPr>
              <w:jc w:val="center"/>
              <w:rPr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6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.7 ~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35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</w:t>
            </w:r>
            <w:r w:rsidR="00AB0AD1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(30.8)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°C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; 3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1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9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45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%RH</w:t>
            </w:r>
          </w:p>
        </w:tc>
        <w:tc>
          <w:tcPr>
            <w:tcW w:w="1276" w:type="dxa"/>
            <w:vAlign w:val="center"/>
          </w:tcPr>
          <w:p w14:paraId="56442DD5" w14:textId="77777777" w:rsidR="009F1EC1" w:rsidRPr="00BB687B" w:rsidRDefault="009F1EC1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30.79</w:t>
            </w:r>
          </w:p>
        </w:tc>
        <w:tc>
          <w:tcPr>
            <w:tcW w:w="1705" w:type="dxa"/>
            <w:vAlign w:val="center"/>
          </w:tcPr>
          <w:p w14:paraId="109F294F" w14:textId="77777777" w:rsidR="009F1EC1" w:rsidRPr="00BB687B" w:rsidRDefault="009F1EC1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1142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±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139</w:t>
            </w:r>
          </w:p>
        </w:tc>
        <w:tc>
          <w:tcPr>
            <w:tcW w:w="1272" w:type="dxa"/>
            <w:vAlign w:val="center"/>
          </w:tcPr>
          <w:p w14:paraId="450088E0" w14:textId="77777777" w:rsidR="009F1EC1" w:rsidRPr="00BB687B" w:rsidRDefault="009F1EC1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1</w:t>
            </w:r>
          </w:p>
        </w:tc>
        <w:tc>
          <w:tcPr>
            <w:tcW w:w="1588" w:type="dxa"/>
            <w:vAlign w:val="center"/>
          </w:tcPr>
          <w:p w14:paraId="408FD6A9" w14:textId="77777777" w:rsidR="009F1EC1" w:rsidRPr="00BB687B" w:rsidRDefault="009F1EC1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+</w:t>
            </w:r>
          </w:p>
        </w:tc>
      </w:tr>
      <w:tr w:rsidR="00BB687B" w:rsidRPr="00BB687B" w14:paraId="383D1854" w14:textId="77777777" w:rsidTr="00AB0AD1">
        <w:trPr>
          <w:jc w:val="center"/>
        </w:trPr>
        <w:tc>
          <w:tcPr>
            <w:tcW w:w="1567" w:type="dxa"/>
            <w:vMerge/>
            <w:vAlign w:val="center"/>
          </w:tcPr>
          <w:p w14:paraId="2F610507" w14:textId="77777777" w:rsidR="009F1EC1" w:rsidRPr="00BB687B" w:rsidRDefault="009F1EC1" w:rsidP="00404EBC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380ABD01" w14:textId="77777777" w:rsidR="009F1EC1" w:rsidRPr="00BB687B" w:rsidRDefault="009F1EC1" w:rsidP="00404EBC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92" w:type="dxa"/>
            <w:vMerge/>
            <w:vAlign w:val="center"/>
          </w:tcPr>
          <w:p w14:paraId="0F019294" w14:textId="77777777" w:rsidR="009F1EC1" w:rsidRPr="00BB687B" w:rsidRDefault="009F1EC1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4A60E89E" w14:textId="77777777" w:rsidR="009F1EC1" w:rsidRPr="00BB687B" w:rsidRDefault="009F1EC1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201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8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11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23</w:t>
            </w:r>
          </w:p>
        </w:tc>
        <w:tc>
          <w:tcPr>
            <w:tcW w:w="4014" w:type="dxa"/>
            <w:vAlign w:val="center"/>
          </w:tcPr>
          <w:p w14:paraId="02C8DFBA" w14:textId="3D52EAF5" w:rsidR="009F1EC1" w:rsidRPr="00BB687B" w:rsidRDefault="009F1EC1" w:rsidP="00404EBC">
            <w:pPr>
              <w:jc w:val="center"/>
              <w:rPr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7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5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36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1</w:t>
            </w:r>
            <w:r w:rsidR="00AB0AD1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(31.6)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°C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; 36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9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50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%RH</w:t>
            </w:r>
          </w:p>
        </w:tc>
        <w:tc>
          <w:tcPr>
            <w:tcW w:w="1276" w:type="dxa"/>
            <w:vAlign w:val="center"/>
          </w:tcPr>
          <w:p w14:paraId="6F3B8C61" w14:textId="77777777" w:rsidR="009F1EC1" w:rsidRPr="00BB687B" w:rsidRDefault="009F1EC1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32.18</w:t>
            </w:r>
          </w:p>
        </w:tc>
        <w:tc>
          <w:tcPr>
            <w:tcW w:w="1705" w:type="dxa"/>
            <w:vAlign w:val="center"/>
          </w:tcPr>
          <w:p w14:paraId="5A854CB7" w14:textId="77777777" w:rsidR="009F1EC1" w:rsidRPr="00BB687B" w:rsidRDefault="009F1EC1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1369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±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187</w:t>
            </w:r>
          </w:p>
        </w:tc>
        <w:tc>
          <w:tcPr>
            <w:tcW w:w="1272" w:type="dxa"/>
            <w:vAlign w:val="center"/>
          </w:tcPr>
          <w:p w14:paraId="46DCF367" w14:textId="77777777" w:rsidR="009F1EC1" w:rsidRPr="00BB687B" w:rsidRDefault="009F1EC1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2</w:t>
            </w:r>
          </w:p>
        </w:tc>
        <w:tc>
          <w:tcPr>
            <w:tcW w:w="1588" w:type="dxa"/>
            <w:vAlign w:val="center"/>
          </w:tcPr>
          <w:p w14:paraId="257297FA" w14:textId="77777777" w:rsidR="009F1EC1" w:rsidRPr="00BB687B" w:rsidRDefault="009F1EC1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+</w:t>
            </w:r>
          </w:p>
        </w:tc>
      </w:tr>
      <w:tr w:rsidR="00BB687B" w:rsidRPr="00BB687B" w14:paraId="3B103AC6" w14:textId="77777777" w:rsidTr="00AB0AD1">
        <w:trPr>
          <w:jc w:val="center"/>
        </w:trPr>
        <w:tc>
          <w:tcPr>
            <w:tcW w:w="1567" w:type="dxa"/>
            <w:vMerge/>
            <w:vAlign w:val="center"/>
          </w:tcPr>
          <w:p w14:paraId="1ADB256F" w14:textId="77777777" w:rsidR="0066525F" w:rsidRPr="00BB687B" w:rsidRDefault="0066525F" w:rsidP="00404EBC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6437E1C6" w14:textId="77777777" w:rsidR="0066525F" w:rsidRPr="00BB687B" w:rsidRDefault="0066525F" w:rsidP="00404EBC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92" w:type="dxa"/>
            <w:vMerge/>
            <w:vAlign w:val="center"/>
          </w:tcPr>
          <w:p w14:paraId="4EDD4996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1A5CE579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201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8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11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24</w:t>
            </w:r>
          </w:p>
        </w:tc>
        <w:tc>
          <w:tcPr>
            <w:tcW w:w="4014" w:type="dxa"/>
            <w:vAlign w:val="center"/>
          </w:tcPr>
          <w:p w14:paraId="78DC0E99" w14:textId="5020764B" w:rsidR="0066525F" w:rsidRPr="00BB687B" w:rsidRDefault="005F5055" w:rsidP="00404EBC">
            <w:pPr>
              <w:jc w:val="center"/>
              <w:rPr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1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6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2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0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7</w:t>
            </w:r>
            <w:r w:rsidR="00AB0AD1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(18.5)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°C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; 78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9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86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4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%RH</w:t>
            </w:r>
          </w:p>
        </w:tc>
        <w:tc>
          <w:tcPr>
            <w:tcW w:w="1276" w:type="dxa"/>
            <w:vAlign w:val="center"/>
          </w:tcPr>
          <w:p w14:paraId="2D28F3E7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37.73</w:t>
            </w:r>
          </w:p>
        </w:tc>
        <w:tc>
          <w:tcPr>
            <w:tcW w:w="1705" w:type="dxa"/>
            <w:vAlign w:val="center"/>
          </w:tcPr>
          <w:p w14:paraId="1721A330" w14:textId="77777777" w:rsidR="0066525F" w:rsidRPr="00BB687B" w:rsidRDefault="00181001" w:rsidP="00181001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613</w:t>
            </w:r>
            <w:r w:rsidR="0066525F"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± </w:t>
            </w:r>
            <w:r w:rsidR="0066525F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1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03</w:t>
            </w:r>
          </w:p>
        </w:tc>
        <w:tc>
          <w:tcPr>
            <w:tcW w:w="1272" w:type="dxa"/>
            <w:vAlign w:val="center"/>
          </w:tcPr>
          <w:p w14:paraId="007E19BF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3</w:t>
            </w:r>
          </w:p>
        </w:tc>
        <w:tc>
          <w:tcPr>
            <w:tcW w:w="1588" w:type="dxa"/>
            <w:vAlign w:val="center"/>
          </w:tcPr>
          <w:p w14:paraId="00AE556F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+</w:t>
            </w:r>
          </w:p>
        </w:tc>
      </w:tr>
      <w:tr w:rsidR="00BB687B" w:rsidRPr="00BB687B" w14:paraId="6DD8DB49" w14:textId="77777777" w:rsidTr="00AB0AD1">
        <w:trPr>
          <w:jc w:val="center"/>
        </w:trPr>
        <w:tc>
          <w:tcPr>
            <w:tcW w:w="1567" w:type="dxa"/>
            <w:vMerge/>
            <w:vAlign w:val="center"/>
          </w:tcPr>
          <w:p w14:paraId="78AB8CC9" w14:textId="77777777" w:rsidR="0066525F" w:rsidRPr="00BB687B" w:rsidRDefault="0066525F" w:rsidP="00404EBC">
            <w:pPr>
              <w:rPr>
                <w:rFonts w:ascii="Times New Roman" w:hAnsi="Times New Roman" w:cs="Times New Roman"/>
                <w:kern w:val="0"/>
                <w:sz w:val="24"/>
              </w:rPr>
            </w:pPr>
            <w:bookmarkStart w:id="9" w:name="_Hlk28851657"/>
          </w:p>
        </w:tc>
        <w:tc>
          <w:tcPr>
            <w:tcW w:w="1418" w:type="dxa"/>
            <w:vMerge w:val="restart"/>
            <w:vAlign w:val="center"/>
          </w:tcPr>
          <w:p w14:paraId="6844FE38" w14:textId="77777777" w:rsidR="0066525F" w:rsidRPr="00BB687B" w:rsidRDefault="0066525F" w:rsidP="00404EBC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Ⅴ</w:t>
            </w:r>
          </w:p>
          <w:p w14:paraId="39D98648" w14:textId="77777777" w:rsidR="0066525F" w:rsidRPr="00BB687B" w:rsidRDefault="0066525F" w:rsidP="003A261B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(11</w:t>
            </w:r>
            <w:r w:rsidR="003A261B" w:rsidRPr="00BB687B">
              <w:rPr>
                <w:rFonts w:ascii="Times New Roman" w:eastAsia="Microsoft YaHei" w:hAnsi="Times New Roman" w:cs="Times New Roman" w:hint="eastAsia"/>
                <w:kern w:val="0"/>
                <w:sz w:val="24"/>
              </w:rPr>
              <w:t>8</w:t>
            </w: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.</w:t>
            </w:r>
            <w:r w:rsidR="003A261B" w:rsidRPr="00BB687B">
              <w:rPr>
                <w:rFonts w:ascii="Times New Roman" w:eastAsia="Microsoft YaHei" w:hAnsi="Times New Roman" w:cs="Times New Roman" w:hint="eastAsia"/>
                <w:kern w:val="0"/>
                <w:sz w:val="24"/>
              </w:rPr>
              <w:t>76</w:t>
            </w: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°E, 3</w:t>
            </w:r>
            <w:r w:rsidR="003A261B" w:rsidRPr="00BB687B">
              <w:rPr>
                <w:rFonts w:ascii="Times New Roman" w:eastAsia="Microsoft YaHei" w:hAnsi="Times New Roman" w:cs="Times New Roman" w:hint="eastAsia"/>
                <w:kern w:val="0"/>
                <w:sz w:val="24"/>
              </w:rPr>
              <w:t>9</w:t>
            </w: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.</w:t>
            </w:r>
            <w:r w:rsidR="003A261B" w:rsidRPr="00BB687B">
              <w:rPr>
                <w:rFonts w:ascii="Times New Roman" w:eastAsia="Microsoft YaHei" w:hAnsi="Times New Roman" w:cs="Times New Roman" w:hint="eastAsia"/>
                <w:kern w:val="0"/>
                <w:sz w:val="24"/>
              </w:rPr>
              <w:t>42</w:t>
            </w: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°N)</w:t>
            </w:r>
          </w:p>
        </w:tc>
        <w:tc>
          <w:tcPr>
            <w:tcW w:w="992" w:type="dxa"/>
            <w:vMerge w:val="restart"/>
            <w:vAlign w:val="center"/>
          </w:tcPr>
          <w:p w14:paraId="69014D1F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1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3</w:t>
            </w:r>
          </w:p>
          <w:p w14:paraId="71F89DB6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1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4</w:t>
            </w:r>
          </w:p>
          <w:p w14:paraId="69C74E31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1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5</w:t>
            </w:r>
          </w:p>
        </w:tc>
        <w:tc>
          <w:tcPr>
            <w:tcW w:w="1418" w:type="dxa"/>
            <w:vAlign w:val="center"/>
          </w:tcPr>
          <w:p w14:paraId="1E0FB067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2018.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12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11</w:t>
            </w:r>
          </w:p>
        </w:tc>
        <w:tc>
          <w:tcPr>
            <w:tcW w:w="4014" w:type="dxa"/>
            <w:vAlign w:val="center"/>
          </w:tcPr>
          <w:p w14:paraId="5AEF29E5" w14:textId="635C0B2C" w:rsidR="0066525F" w:rsidRPr="00BB687B" w:rsidRDefault="0066525F" w:rsidP="00404EBC">
            <w:pPr>
              <w:jc w:val="center"/>
              <w:rPr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1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3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8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15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6</w:t>
            </w:r>
            <w:r w:rsidR="00AB0AD1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(15.0)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°C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; 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9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4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0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9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5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9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%RH</w:t>
            </w:r>
          </w:p>
        </w:tc>
        <w:tc>
          <w:tcPr>
            <w:tcW w:w="1276" w:type="dxa"/>
            <w:vAlign w:val="center"/>
          </w:tcPr>
          <w:p w14:paraId="2427252A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65.28</w:t>
            </w:r>
          </w:p>
        </w:tc>
        <w:tc>
          <w:tcPr>
            <w:tcW w:w="1705" w:type="dxa"/>
            <w:vAlign w:val="center"/>
          </w:tcPr>
          <w:p w14:paraId="0CC9701D" w14:textId="77777777" w:rsidR="0066525F" w:rsidRPr="00BB687B" w:rsidRDefault="00181001" w:rsidP="00181001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2290</w:t>
            </w:r>
            <w:r w:rsidR="0066525F"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±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338</w:t>
            </w:r>
          </w:p>
        </w:tc>
        <w:tc>
          <w:tcPr>
            <w:tcW w:w="1272" w:type="dxa"/>
            <w:vAlign w:val="center"/>
          </w:tcPr>
          <w:p w14:paraId="26DEB053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3</w:t>
            </w:r>
          </w:p>
        </w:tc>
        <w:tc>
          <w:tcPr>
            <w:tcW w:w="1588" w:type="dxa"/>
            <w:vAlign w:val="center"/>
          </w:tcPr>
          <w:p w14:paraId="481F24F0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+</w:t>
            </w:r>
          </w:p>
        </w:tc>
      </w:tr>
      <w:tr w:rsidR="00BB687B" w:rsidRPr="00BB687B" w14:paraId="1E753B1B" w14:textId="77777777" w:rsidTr="00AB0AD1">
        <w:trPr>
          <w:jc w:val="center"/>
        </w:trPr>
        <w:tc>
          <w:tcPr>
            <w:tcW w:w="1567" w:type="dxa"/>
            <w:vMerge/>
            <w:vAlign w:val="center"/>
          </w:tcPr>
          <w:p w14:paraId="33616007" w14:textId="77777777" w:rsidR="009F1EC1" w:rsidRPr="00BB687B" w:rsidRDefault="009F1EC1" w:rsidP="00404EBC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39ADC496" w14:textId="77777777" w:rsidR="009F1EC1" w:rsidRPr="00BB687B" w:rsidRDefault="009F1EC1" w:rsidP="00404EBC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92" w:type="dxa"/>
            <w:vMerge/>
            <w:vAlign w:val="center"/>
          </w:tcPr>
          <w:p w14:paraId="5A5B7260" w14:textId="77777777" w:rsidR="009F1EC1" w:rsidRPr="00BB687B" w:rsidRDefault="009F1EC1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013FBC73" w14:textId="77777777" w:rsidR="009F1EC1" w:rsidRPr="00BB687B" w:rsidRDefault="009F1EC1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2018.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12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12</w:t>
            </w:r>
          </w:p>
        </w:tc>
        <w:tc>
          <w:tcPr>
            <w:tcW w:w="4014" w:type="dxa"/>
            <w:vAlign w:val="center"/>
          </w:tcPr>
          <w:p w14:paraId="052D26A7" w14:textId="44DE3336" w:rsidR="009F1EC1" w:rsidRPr="00BB687B" w:rsidRDefault="009F1EC1" w:rsidP="00404EBC">
            <w:pPr>
              <w:jc w:val="center"/>
              <w:rPr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6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9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34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3</w:t>
            </w:r>
            <w:r w:rsidR="00AB0AD1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(31.1)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°C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; 39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0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52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9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%RH</w:t>
            </w:r>
          </w:p>
        </w:tc>
        <w:tc>
          <w:tcPr>
            <w:tcW w:w="1276" w:type="dxa"/>
            <w:vAlign w:val="center"/>
          </w:tcPr>
          <w:p w14:paraId="303081DA" w14:textId="77777777" w:rsidR="009F1EC1" w:rsidRPr="00BB687B" w:rsidRDefault="009F1EC1" w:rsidP="00181001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64.</w:t>
            </w:r>
            <w:r w:rsidR="00181001"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81</w:t>
            </w:r>
          </w:p>
        </w:tc>
        <w:tc>
          <w:tcPr>
            <w:tcW w:w="1705" w:type="dxa"/>
            <w:vAlign w:val="center"/>
          </w:tcPr>
          <w:p w14:paraId="4FF25B79" w14:textId="77777777" w:rsidR="009F1EC1" w:rsidRPr="00BB687B" w:rsidRDefault="009F1EC1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4014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±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310</w:t>
            </w:r>
          </w:p>
        </w:tc>
        <w:tc>
          <w:tcPr>
            <w:tcW w:w="1272" w:type="dxa"/>
            <w:vAlign w:val="center"/>
          </w:tcPr>
          <w:p w14:paraId="1FAC1241" w14:textId="77777777" w:rsidR="009F1EC1" w:rsidRPr="00BB687B" w:rsidRDefault="009F1EC1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1</w:t>
            </w:r>
          </w:p>
        </w:tc>
        <w:tc>
          <w:tcPr>
            <w:tcW w:w="1588" w:type="dxa"/>
            <w:vAlign w:val="center"/>
          </w:tcPr>
          <w:p w14:paraId="274508F4" w14:textId="77777777" w:rsidR="009F1EC1" w:rsidRPr="00BB687B" w:rsidRDefault="009F1EC1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+</w:t>
            </w:r>
          </w:p>
        </w:tc>
      </w:tr>
      <w:tr w:rsidR="00BB687B" w:rsidRPr="00BB687B" w14:paraId="57806685" w14:textId="77777777" w:rsidTr="00AB0AD1">
        <w:trPr>
          <w:jc w:val="center"/>
        </w:trPr>
        <w:tc>
          <w:tcPr>
            <w:tcW w:w="1567" w:type="dxa"/>
            <w:vMerge/>
            <w:vAlign w:val="center"/>
          </w:tcPr>
          <w:p w14:paraId="126932B5" w14:textId="77777777" w:rsidR="009F1EC1" w:rsidRPr="00BB687B" w:rsidRDefault="009F1EC1" w:rsidP="00404EBC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68CB108F" w14:textId="77777777" w:rsidR="009F1EC1" w:rsidRPr="00BB687B" w:rsidRDefault="009F1EC1" w:rsidP="00404EBC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92" w:type="dxa"/>
            <w:vMerge/>
            <w:vAlign w:val="center"/>
          </w:tcPr>
          <w:p w14:paraId="514730BD" w14:textId="77777777" w:rsidR="009F1EC1" w:rsidRPr="00BB687B" w:rsidRDefault="009F1EC1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3325A6FE" w14:textId="77777777" w:rsidR="009F1EC1" w:rsidRPr="00BB687B" w:rsidRDefault="009F1EC1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2018.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12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13</w:t>
            </w:r>
          </w:p>
        </w:tc>
        <w:tc>
          <w:tcPr>
            <w:tcW w:w="4014" w:type="dxa"/>
            <w:vAlign w:val="center"/>
          </w:tcPr>
          <w:p w14:paraId="46841A11" w14:textId="28B221CA" w:rsidR="009F1EC1" w:rsidRPr="00BB687B" w:rsidRDefault="009F1EC1" w:rsidP="00404EBC">
            <w:pPr>
              <w:jc w:val="center"/>
              <w:rPr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7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1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2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9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7</w:t>
            </w:r>
            <w:r w:rsidR="00AB0AD1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(28.9)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°C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; 51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3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57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8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%RH</w:t>
            </w:r>
          </w:p>
        </w:tc>
        <w:tc>
          <w:tcPr>
            <w:tcW w:w="1276" w:type="dxa"/>
            <w:vAlign w:val="center"/>
          </w:tcPr>
          <w:p w14:paraId="54E8D611" w14:textId="77777777" w:rsidR="009F1EC1" w:rsidRPr="00BB687B" w:rsidRDefault="009F1EC1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66.90</w:t>
            </w:r>
          </w:p>
        </w:tc>
        <w:tc>
          <w:tcPr>
            <w:tcW w:w="1705" w:type="dxa"/>
            <w:vAlign w:val="center"/>
          </w:tcPr>
          <w:p w14:paraId="0369267E" w14:textId="77777777" w:rsidR="009F1EC1" w:rsidRPr="00BB687B" w:rsidRDefault="009F1EC1" w:rsidP="00181001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4</w:t>
            </w:r>
            <w:r w:rsidR="00181001"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065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± </w:t>
            </w:r>
            <w:r w:rsidR="00181001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384</w:t>
            </w:r>
          </w:p>
        </w:tc>
        <w:tc>
          <w:tcPr>
            <w:tcW w:w="1272" w:type="dxa"/>
            <w:vAlign w:val="center"/>
          </w:tcPr>
          <w:p w14:paraId="73F65ADB" w14:textId="77777777" w:rsidR="009F1EC1" w:rsidRPr="00BB687B" w:rsidRDefault="009F1EC1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588" w:type="dxa"/>
            <w:vAlign w:val="center"/>
          </w:tcPr>
          <w:p w14:paraId="4D086E68" w14:textId="77777777" w:rsidR="009F1EC1" w:rsidRPr="00BB687B" w:rsidRDefault="009F1EC1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+</w:t>
            </w:r>
          </w:p>
        </w:tc>
      </w:tr>
      <w:tr w:rsidR="00BB687B" w:rsidRPr="00BB687B" w14:paraId="2797E0DE" w14:textId="77777777" w:rsidTr="00AB0AD1">
        <w:trPr>
          <w:jc w:val="center"/>
        </w:trPr>
        <w:tc>
          <w:tcPr>
            <w:tcW w:w="1567" w:type="dxa"/>
            <w:vMerge/>
            <w:vAlign w:val="center"/>
          </w:tcPr>
          <w:p w14:paraId="73E9D4E1" w14:textId="77777777" w:rsidR="0066525F" w:rsidRPr="00BB687B" w:rsidRDefault="0066525F" w:rsidP="00404EBC">
            <w:pPr>
              <w:rPr>
                <w:rFonts w:ascii="Times New Roman" w:hAnsi="Times New Roman" w:cs="Times New Roman"/>
                <w:kern w:val="0"/>
                <w:sz w:val="24"/>
              </w:rPr>
            </w:pPr>
            <w:bookmarkStart w:id="10" w:name="_Hlk28897079"/>
            <w:bookmarkEnd w:id="9"/>
          </w:p>
        </w:tc>
        <w:tc>
          <w:tcPr>
            <w:tcW w:w="1418" w:type="dxa"/>
            <w:vMerge w:val="restart"/>
            <w:vAlign w:val="center"/>
          </w:tcPr>
          <w:p w14:paraId="6C98B066" w14:textId="77777777" w:rsidR="0066525F" w:rsidRPr="00BB687B" w:rsidRDefault="0066525F" w:rsidP="00404EBC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Ⅵ</w:t>
            </w:r>
            <w:bookmarkStart w:id="11" w:name="OLE_LINK121"/>
            <w:bookmarkStart w:id="12" w:name="OLE_LINK122"/>
          </w:p>
          <w:p w14:paraId="38B43237" w14:textId="77777777" w:rsidR="0066525F" w:rsidRPr="00BB687B" w:rsidRDefault="0066525F" w:rsidP="003A261B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(11</w:t>
            </w:r>
            <w:r w:rsidR="003A261B" w:rsidRPr="00BB687B">
              <w:rPr>
                <w:rFonts w:ascii="Times New Roman" w:eastAsia="Microsoft YaHei" w:hAnsi="Times New Roman" w:cs="Times New Roman" w:hint="eastAsia"/>
                <w:kern w:val="0"/>
                <w:sz w:val="24"/>
              </w:rPr>
              <w:t>8</w:t>
            </w: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.</w:t>
            </w:r>
            <w:r w:rsidR="003A261B" w:rsidRPr="00BB687B">
              <w:rPr>
                <w:rFonts w:ascii="Times New Roman" w:eastAsia="Microsoft YaHei" w:hAnsi="Times New Roman" w:cs="Times New Roman" w:hint="eastAsia"/>
                <w:kern w:val="0"/>
                <w:sz w:val="24"/>
              </w:rPr>
              <w:t>91</w:t>
            </w: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°E, 3</w:t>
            </w:r>
            <w:r w:rsidR="003A261B" w:rsidRPr="00BB687B">
              <w:rPr>
                <w:rFonts w:ascii="Times New Roman" w:eastAsia="Microsoft YaHei" w:hAnsi="Times New Roman" w:cs="Times New Roman" w:hint="eastAsia"/>
                <w:kern w:val="0"/>
                <w:sz w:val="24"/>
              </w:rPr>
              <w:t>9</w:t>
            </w: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.</w:t>
            </w:r>
            <w:r w:rsidR="003A261B" w:rsidRPr="00BB687B">
              <w:rPr>
                <w:rFonts w:ascii="Times New Roman" w:eastAsia="Microsoft YaHei" w:hAnsi="Times New Roman" w:cs="Times New Roman" w:hint="eastAsia"/>
                <w:kern w:val="0"/>
                <w:sz w:val="24"/>
              </w:rPr>
              <w:t>51</w:t>
            </w: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°N)</w:t>
            </w:r>
            <w:bookmarkEnd w:id="11"/>
            <w:bookmarkEnd w:id="12"/>
          </w:p>
        </w:tc>
        <w:tc>
          <w:tcPr>
            <w:tcW w:w="992" w:type="dxa"/>
            <w:vMerge w:val="restart"/>
            <w:vAlign w:val="center"/>
          </w:tcPr>
          <w:p w14:paraId="73F736E1" w14:textId="77777777" w:rsidR="0066525F" w:rsidRPr="00BB687B" w:rsidRDefault="0066525F" w:rsidP="00404EBC">
            <w:pPr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1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6</w:t>
            </w:r>
          </w:p>
          <w:p w14:paraId="6E0139D7" w14:textId="77777777" w:rsidR="0066525F" w:rsidRPr="00BB687B" w:rsidRDefault="0066525F" w:rsidP="00404EBC">
            <w:pPr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1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7</w:t>
            </w:r>
          </w:p>
          <w:p w14:paraId="4014E0B8" w14:textId="77777777" w:rsidR="0066525F" w:rsidRPr="00BB687B" w:rsidRDefault="0066525F" w:rsidP="00404EBC">
            <w:pPr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1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8</w:t>
            </w:r>
          </w:p>
        </w:tc>
        <w:tc>
          <w:tcPr>
            <w:tcW w:w="1418" w:type="dxa"/>
            <w:vAlign w:val="center"/>
          </w:tcPr>
          <w:p w14:paraId="7BFDD72B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2018.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12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25</w:t>
            </w:r>
          </w:p>
        </w:tc>
        <w:tc>
          <w:tcPr>
            <w:tcW w:w="4014" w:type="dxa"/>
            <w:vAlign w:val="center"/>
          </w:tcPr>
          <w:p w14:paraId="54349524" w14:textId="092870DF" w:rsidR="0066525F" w:rsidRPr="00BB687B" w:rsidRDefault="0066525F" w:rsidP="00404EBC">
            <w:pPr>
              <w:jc w:val="center"/>
              <w:rPr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1</w:t>
            </w:r>
            <w:r w:rsidR="009F1EC1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="009F1EC1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3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</w:t>
            </w:r>
            <w:r w:rsidR="009F1EC1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13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="009F1EC1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6</w:t>
            </w:r>
            <w:r w:rsidR="00AB0AD1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(13.3)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°C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; </w:t>
            </w:r>
            <w:r w:rsidR="009F1EC1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79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="009F1EC1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4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9</w:t>
            </w:r>
            <w:r w:rsidR="009F1EC1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7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="009F1EC1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%RH</w:t>
            </w:r>
          </w:p>
        </w:tc>
        <w:tc>
          <w:tcPr>
            <w:tcW w:w="1276" w:type="dxa"/>
            <w:vAlign w:val="center"/>
          </w:tcPr>
          <w:p w14:paraId="004A5E20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48.15</w:t>
            </w:r>
          </w:p>
        </w:tc>
        <w:tc>
          <w:tcPr>
            <w:tcW w:w="1705" w:type="dxa"/>
            <w:vAlign w:val="center"/>
          </w:tcPr>
          <w:p w14:paraId="40098F26" w14:textId="77777777" w:rsidR="0066525F" w:rsidRPr="00BB687B" w:rsidRDefault="00181001" w:rsidP="00181001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1066</w:t>
            </w:r>
            <w:r w:rsidR="0066525F"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± </w:t>
            </w:r>
            <w:r w:rsidR="0066525F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1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62</w:t>
            </w:r>
          </w:p>
        </w:tc>
        <w:tc>
          <w:tcPr>
            <w:tcW w:w="1272" w:type="dxa"/>
            <w:vAlign w:val="center"/>
          </w:tcPr>
          <w:p w14:paraId="49C56E03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2</w:t>
            </w:r>
          </w:p>
        </w:tc>
        <w:tc>
          <w:tcPr>
            <w:tcW w:w="1588" w:type="dxa"/>
            <w:vAlign w:val="center"/>
          </w:tcPr>
          <w:p w14:paraId="361A3CB6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+</w:t>
            </w:r>
          </w:p>
        </w:tc>
      </w:tr>
      <w:tr w:rsidR="00BB687B" w:rsidRPr="00BB687B" w14:paraId="61B52C6A" w14:textId="77777777" w:rsidTr="00AB0AD1">
        <w:trPr>
          <w:jc w:val="center"/>
        </w:trPr>
        <w:tc>
          <w:tcPr>
            <w:tcW w:w="1567" w:type="dxa"/>
            <w:vMerge/>
            <w:vAlign w:val="center"/>
          </w:tcPr>
          <w:p w14:paraId="089A7AD2" w14:textId="77777777" w:rsidR="009F1EC1" w:rsidRPr="00BB687B" w:rsidRDefault="009F1EC1" w:rsidP="00404EBC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2966796C" w14:textId="77777777" w:rsidR="009F1EC1" w:rsidRPr="00BB687B" w:rsidRDefault="009F1EC1" w:rsidP="00404EBC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92" w:type="dxa"/>
            <w:vMerge/>
            <w:vAlign w:val="center"/>
          </w:tcPr>
          <w:p w14:paraId="5B4CE160" w14:textId="77777777" w:rsidR="009F1EC1" w:rsidRPr="00BB687B" w:rsidRDefault="009F1EC1" w:rsidP="00404EBC">
            <w:pPr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2F6F021B" w14:textId="77777777" w:rsidR="009F1EC1" w:rsidRPr="00BB687B" w:rsidRDefault="009F1EC1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2018.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12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26</w:t>
            </w:r>
          </w:p>
        </w:tc>
        <w:tc>
          <w:tcPr>
            <w:tcW w:w="4014" w:type="dxa"/>
            <w:vAlign w:val="center"/>
          </w:tcPr>
          <w:p w14:paraId="50B0A4AB" w14:textId="69600E1D" w:rsidR="009F1EC1" w:rsidRPr="00BB687B" w:rsidRDefault="009F1EC1" w:rsidP="00404EBC">
            <w:pPr>
              <w:jc w:val="center"/>
              <w:rPr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18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8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4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</w:t>
            </w:r>
            <w:r w:rsidR="00AB0AD1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(21.6)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°C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; 46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62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%RH</w:t>
            </w:r>
          </w:p>
        </w:tc>
        <w:tc>
          <w:tcPr>
            <w:tcW w:w="1276" w:type="dxa"/>
            <w:vAlign w:val="center"/>
          </w:tcPr>
          <w:p w14:paraId="23AA0C50" w14:textId="77777777" w:rsidR="009F1EC1" w:rsidRPr="00BB687B" w:rsidRDefault="009F1EC1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49.77</w:t>
            </w:r>
          </w:p>
        </w:tc>
        <w:tc>
          <w:tcPr>
            <w:tcW w:w="1705" w:type="dxa"/>
            <w:vAlign w:val="center"/>
          </w:tcPr>
          <w:p w14:paraId="4DA72AE2" w14:textId="77777777" w:rsidR="009F1EC1" w:rsidRPr="00BB687B" w:rsidRDefault="009F1EC1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2179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±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32</w:t>
            </w:r>
          </w:p>
        </w:tc>
        <w:tc>
          <w:tcPr>
            <w:tcW w:w="1272" w:type="dxa"/>
            <w:vAlign w:val="center"/>
          </w:tcPr>
          <w:p w14:paraId="2125076E" w14:textId="77777777" w:rsidR="009F1EC1" w:rsidRPr="00BB687B" w:rsidRDefault="009F1EC1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1</w:t>
            </w:r>
          </w:p>
        </w:tc>
        <w:tc>
          <w:tcPr>
            <w:tcW w:w="1588" w:type="dxa"/>
            <w:vAlign w:val="center"/>
          </w:tcPr>
          <w:p w14:paraId="249ACCF2" w14:textId="77777777" w:rsidR="009F1EC1" w:rsidRPr="00BB687B" w:rsidRDefault="009F1EC1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+</w:t>
            </w:r>
          </w:p>
        </w:tc>
      </w:tr>
      <w:tr w:rsidR="00BB687B" w:rsidRPr="00BB687B" w14:paraId="40BDF7D4" w14:textId="77777777" w:rsidTr="00AB0AD1">
        <w:trPr>
          <w:jc w:val="center"/>
        </w:trPr>
        <w:tc>
          <w:tcPr>
            <w:tcW w:w="1567" w:type="dxa"/>
            <w:vMerge/>
            <w:vAlign w:val="center"/>
          </w:tcPr>
          <w:p w14:paraId="7E75C9CD" w14:textId="77777777" w:rsidR="009F1EC1" w:rsidRPr="00BB687B" w:rsidRDefault="009F1EC1" w:rsidP="00404EBC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07CBC1E0" w14:textId="77777777" w:rsidR="009F1EC1" w:rsidRPr="00BB687B" w:rsidRDefault="009F1EC1" w:rsidP="00404EBC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92" w:type="dxa"/>
            <w:vMerge/>
            <w:vAlign w:val="center"/>
          </w:tcPr>
          <w:p w14:paraId="2ED9605B" w14:textId="77777777" w:rsidR="009F1EC1" w:rsidRPr="00BB687B" w:rsidRDefault="009F1EC1" w:rsidP="00404EBC">
            <w:pPr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64523C74" w14:textId="77777777" w:rsidR="009F1EC1" w:rsidRPr="00BB687B" w:rsidRDefault="009F1EC1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2018.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12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27</w:t>
            </w:r>
          </w:p>
        </w:tc>
        <w:tc>
          <w:tcPr>
            <w:tcW w:w="4014" w:type="dxa"/>
            <w:vAlign w:val="center"/>
          </w:tcPr>
          <w:p w14:paraId="41E60D3A" w14:textId="02FF8194" w:rsidR="009F1EC1" w:rsidRPr="00BB687B" w:rsidRDefault="009F1EC1" w:rsidP="00404EBC">
            <w:pPr>
              <w:jc w:val="center"/>
              <w:rPr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1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7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2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6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1</w:t>
            </w:r>
            <w:r w:rsidR="00AB0AD1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(24.9)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°C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; 60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6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69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0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%RH</w:t>
            </w:r>
          </w:p>
        </w:tc>
        <w:tc>
          <w:tcPr>
            <w:tcW w:w="1276" w:type="dxa"/>
            <w:vAlign w:val="center"/>
          </w:tcPr>
          <w:p w14:paraId="319630CE" w14:textId="77777777" w:rsidR="009F1EC1" w:rsidRPr="00BB687B" w:rsidRDefault="009F1EC1" w:rsidP="00181001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4</w:t>
            </w:r>
            <w:r w:rsidR="00181001"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0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.</w:t>
            </w:r>
            <w:r w:rsidR="00181001"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7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4</w:t>
            </w:r>
          </w:p>
        </w:tc>
        <w:tc>
          <w:tcPr>
            <w:tcW w:w="1705" w:type="dxa"/>
            <w:vAlign w:val="center"/>
          </w:tcPr>
          <w:p w14:paraId="69DB144B" w14:textId="77777777" w:rsidR="009F1EC1" w:rsidRPr="00BB687B" w:rsidRDefault="009F1EC1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1740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±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14</w:t>
            </w:r>
          </w:p>
        </w:tc>
        <w:tc>
          <w:tcPr>
            <w:tcW w:w="1272" w:type="dxa"/>
            <w:vAlign w:val="center"/>
          </w:tcPr>
          <w:p w14:paraId="14A669B3" w14:textId="77777777" w:rsidR="009F1EC1" w:rsidRPr="00BB687B" w:rsidRDefault="009F1EC1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3</w:t>
            </w:r>
          </w:p>
        </w:tc>
        <w:tc>
          <w:tcPr>
            <w:tcW w:w="1588" w:type="dxa"/>
            <w:vAlign w:val="center"/>
          </w:tcPr>
          <w:p w14:paraId="4F31B372" w14:textId="77777777" w:rsidR="009F1EC1" w:rsidRPr="00BB687B" w:rsidRDefault="009F1EC1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+</w:t>
            </w:r>
          </w:p>
        </w:tc>
      </w:tr>
      <w:bookmarkEnd w:id="2"/>
      <w:bookmarkEnd w:id="10"/>
      <w:tr w:rsidR="00BB687B" w:rsidRPr="00BB687B" w14:paraId="4C165274" w14:textId="77777777" w:rsidTr="00AB0AD1">
        <w:trPr>
          <w:jc w:val="center"/>
        </w:trPr>
        <w:tc>
          <w:tcPr>
            <w:tcW w:w="1567" w:type="dxa"/>
            <w:vMerge w:val="restart"/>
          </w:tcPr>
          <w:p w14:paraId="52D94A92" w14:textId="77777777" w:rsidR="0066525F" w:rsidRPr="00BB687B" w:rsidRDefault="00155A46" w:rsidP="00155A46">
            <w:pPr>
              <w:rPr>
                <w:rFonts w:ascii="Times New Roman" w:hAnsi="Times New Roman" w:cs="Times New Roman"/>
                <w:kern w:val="0"/>
                <w:sz w:val="24"/>
              </w:rPr>
            </w:pPr>
            <w:proofErr w:type="spellStart"/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Fugou</w:t>
            </w:r>
            <w:proofErr w:type="spellEnd"/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town, </w:t>
            </w:r>
            <w:proofErr w:type="spellStart"/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Zhoukou</w:t>
            </w:r>
            <w:proofErr w:type="spellEnd"/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c</w:t>
            </w:r>
            <w:r w:rsidR="0066525F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ity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,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Henan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Province</w:t>
            </w:r>
          </w:p>
        </w:tc>
        <w:tc>
          <w:tcPr>
            <w:tcW w:w="1418" w:type="dxa"/>
            <w:vMerge w:val="restart"/>
            <w:vAlign w:val="center"/>
          </w:tcPr>
          <w:p w14:paraId="750E929C" w14:textId="77777777" w:rsidR="0066525F" w:rsidRPr="00BB687B" w:rsidRDefault="0066525F" w:rsidP="00404EBC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Ⅶ</w:t>
            </w:r>
          </w:p>
          <w:p w14:paraId="4B1B6721" w14:textId="77777777" w:rsidR="0066525F" w:rsidRPr="00BB687B" w:rsidRDefault="0066525F" w:rsidP="003A261B">
            <w:pPr>
              <w:rPr>
                <w:rFonts w:ascii="Times New Roman" w:eastAsia="Microsoft YaHei" w:hAnsi="Times New Roman" w:cs="Times New Roman"/>
                <w:kern w:val="0"/>
                <w:sz w:val="24"/>
              </w:rPr>
            </w:pPr>
            <w:bookmarkStart w:id="13" w:name="OLE_LINK123"/>
            <w:bookmarkStart w:id="14" w:name="OLE_LINK124"/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(11</w:t>
            </w:r>
            <w:r w:rsidR="003A261B" w:rsidRPr="00BB687B">
              <w:rPr>
                <w:rFonts w:ascii="Times New Roman" w:eastAsia="Microsoft YaHei" w:hAnsi="Times New Roman" w:cs="Times New Roman" w:hint="eastAsia"/>
                <w:kern w:val="0"/>
                <w:sz w:val="24"/>
              </w:rPr>
              <w:t>4</w:t>
            </w: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.</w:t>
            </w:r>
            <w:r w:rsidR="003A261B" w:rsidRPr="00BB687B">
              <w:rPr>
                <w:rFonts w:ascii="Times New Roman" w:eastAsia="Microsoft YaHei" w:hAnsi="Times New Roman" w:cs="Times New Roman" w:hint="eastAsia"/>
                <w:kern w:val="0"/>
                <w:sz w:val="24"/>
              </w:rPr>
              <w:t>35</w:t>
            </w: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°E, 3</w:t>
            </w:r>
            <w:r w:rsidR="003A261B" w:rsidRPr="00BB687B">
              <w:rPr>
                <w:rFonts w:ascii="Times New Roman" w:eastAsia="Microsoft YaHei" w:hAnsi="Times New Roman" w:cs="Times New Roman" w:hint="eastAsia"/>
                <w:kern w:val="0"/>
                <w:sz w:val="24"/>
              </w:rPr>
              <w:t>4</w:t>
            </w: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.</w:t>
            </w:r>
            <w:r w:rsidR="003A261B" w:rsidRPr="00BB687B">
              <w:rPr>
                <w:rFonts w:ascii="Times New Roman" w:eastAsia="Microsoft YaHei" w:hAnsi="Times New Roman" w:cs="Times New Roman" w:hint="eastAsia"/>
                <w:kern w:val="0"/>
                <w:sz w:val="24"/>
              </w:rPr>
              <w:t>02</w:t>
            </w: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°N)</w:t>
            </w:r>
            <w:bookmarkEnd w:id="13"/>
            <w:bookmarkEnd w:id="14"/>
          </w:p>
        </w:tc>
        <w:tc>
          <w:tcPr>
            <w:tcW w:w="992" w:type="dxa"/>
            <w:vMerge w:val="restart"/>
            <w:vAlign w:val="center"/>
          </w:tcPr>
          <w:p w14:paraId="75502B96" w14:textId="77777777" w:rsidR="0066525F" w:rsidRPr="00BB687B" w:rsidRDefault="0066525F" w:rsidP="00404EBC">
            <w:pPr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19</w:t>
            </w:r>
          </w:p>
          <w:p w14:paraId="1FA50817" w14:textId="77777777" w:rsidR="0066525F" w:rsidRPr="00BB687B" w:rsidRDefault="0066525F" w:rsidP="00404EBC">
            <w:pPr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20</w:t>
            </w:r>
          </w:p>
          <w:p w14:paraId="193411BB" w14:textId="77777777" w:rsidR="0066525F" w:rsidRPr="00BB687B" w:rsidRDefault="0066525F" w:rsidP="00404EBC">
            <w:pPr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21</w:t>
            </w:r>
          </w:p>
        </w:tc>
        <w:tc>
          <w:tcPr>
            <w:tcW w:w="1418" w:type="dxa"/>
            <w:vAlign w:val="center"/>
          </w:tcPr>
          <w:p w14:paraId="7D98EF53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201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9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0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1.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06</w:t>
            </w:r>
          </w:p>
        </w:tc>
        <w:tc>
          <w:tcPr>
            <w:tcW w:w="4014" w:type="dxa"/>
            <w:vAlign w:val="center"/>
          </w:tcPr>
          <w:p w14:paraId="6F222C6D" w14:textId="55F35E50" w:rsidR="0066525F" w:rsidRPr="00BB687B" w:rsidRDefault="009F1EC1" w:rsidP="00404EBC">
            <w:pPr>
              <w:jc w:val="center"/>
              <w:rPr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2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3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2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7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5</w:t>
            </w:r>
            <w:r w:rsidR="00AB0AD1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(25.0)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°C</w:t>
            </w:r>
            <w:r w:rsidR="0066525F" w:rsidRPr="00BB687B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;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39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8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63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%RH</w:t>
            </w:r>
          </w:p>
        </w:tc>
        <w:tc>
          <w:tcPr>
            <w:tcW w:w="1276" w:type="dxa"/>
            <w:vAlign w:val="center"/>
          </w:tcPr>
          <w:p w14:paraId="0D0F3362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72.69</w:t>
            </w:r>
          </w:p>
        </w:tc>
        <w:tc>
          <w:tcPr>
            <w:tcW w:w="1705" w:type="dxa"/>
            <w:vAlign w:val="center"/>
          </w:tcPr>
          <w:p w14:paraId="1B32EBBA" w14:textId="77777777" w:rsidR="0066525F" w:rsidRPr="00BB687B" w:rsidRDefault="00181001" w:rsidP="00181001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4042</w:t>
            </w:r>
            <w:r w:rsidR="0066525F"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± </w:t>
            </w:r>
            <w:r w:rsidR="0066525F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44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6</w:t>
            </w:r>
          </w:p>
        </w:tc>
        <w:tc>
          <w:tcPr>
            <w:tcW w:w="1272" w:type="dxa"/>
            <w:vAlign w:val="center"/>
          </w:tcPr>
          <w:p w14:paraId="0B8A1019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4</w:t>
            </w:r>
          </w:p>
        </w:tc>
        <w:tc>
          <w:tcPr>
            <w:tcW w:w="1588" w:type="dxa"/>
            <w:vAlign w:val="center"/>
          </w:tcPr>
          <w:p w14:paraId="4A98342C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+</w:t>
            </w:r>
          </w:p>
        </w:tc>
      </w:tr>
      <w:tr w:rsidR="00BB687B" w:rsidRPr="00BB687B" w14:paraId="3228D958" w14:textId="77777777" w:rsidTr="00AB0AD1">
        <w:trPr>
          <w:jc w:val="center"/>
        </w:trPr>
        <w:tc>
          <w:tcPr>
            <w:tcW w:w="1567" w:type="dxa"/>
            <w:vMerge/>
            <w:vAlign w:val="center"/>
          </w:tcPr>
          <w:p w14:paraId="0F65F726" w14:textId="77777777" w:rsidR="0066525F" w:rsidRPr="00BB687B" w:rsidRDefault="0066525F" w:rsidP="00404EBC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55C71976" w14:textId="77777777" w:rsidR="0066525F" w:rsidRPr="00BB687B" w:rsidRDefault="0066525F" w:rsidP="00404EBC">
            <w:pPr>
              <w:rPr>
                <w:rFonts w:ascii="Times New Roman" w:eastAsia="Microsoft YaHei" w:hAnsi="Times New Roman" w:cs="Times New Roman"/>
                <w:kern w:val="0"/>
                <w:sz w:val="24"/>
              </w:rPr>
            </w:pPr>
          </w:p>
        </w:tc>
        <w:tc>
          <w:tcPr>
            <w:tcW w:w="992" w:type="dxa"/>
            <w:vMerge/>
            <w:vAlign w:val="center"/>
          </w:tcPr>
          <w:p w14:paraId="5228A799" w14:textId="77777777" w:rsidR="0066525F" w:rsidRPr="00BB687B" w:rsidRDefault="0066525F" w:rsidP="00404EBC">
            <w:pPr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7CB2695A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201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9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0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1.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07</w:t>
            </w:r>
          </w:p>
        </w:tc>
        <w:tc>
          <w:tcPr>
            <w:tcW w:w="4014" w:type="dxa"/>
            <w:vAlign w:val="center"/>
          </w:tcPr>
          <w:p w14:paraId="63809A8E" w14:textId="3CBB2B55" w:rsidR="0066525F" w:rsidRPr="00BB687B" w:rsidRDefault="009F1EC1" w:rsidP="00404EBC">
            <w:pPr>
              <w:jc w:val="center"/>
              <w:rPr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3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2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7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1</w:t>
            </w:r>
            <w:r w:rsidR="00AB0AD1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(25.4)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°C</w:t>
            </w:r>
            <w:r w:rsidR="0066525F" w:rsidRPr="00BB687B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; </w:t>
            </w:r>
            <w:r w:rsidR="00E26D0E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63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="00E26D0E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1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</w:t>
            </w:r>
            <w:r w:rsidR="00E26D0E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7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2.3%RH</w:t>
            </w:r>
          </w:p>
        </w:tc>
        <w:tc>
          <w:tcPr>
            <w:tcW w:w="1276" w:type="dxa"/>
            <w:vAlign w:val="center"/>
          </w:tcPr>
          <w:p w14:paraId="57B612F9" w14:textId="77777777" w:rsidR="0066525F" w:rsidRPr="00BB687B" w:rsidRDefault="0066525F" w:rsidP="00181001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7</w:t>
            </w:r>
            <w:r w:rsidR="00181001"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8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.</w:t>
            </w:r>
            <w:r w:rsidR="00181001"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24</w:t>
            </w:r>
          </w:p>
        </w:tc>
        <w:tc>
          <w:tcPr>
            <w:tcW w:w="1705" w:type="dxa"/>
            <w:vAlign w:val="center"/>
          </w:tcPr>
          <w:p w14:paraId="7F02CF0B" w14:textId="77777777" w:rsidR="0066525F" w:rsidRPr="00BB687B" w:rsidRDefault="00181001" w:rsidP="00181001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4963</w:t>
            </w:r>
            <w:r w:rsidR="0066525F"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± </w:t>
            </w:r>
            <w:r w:rsidR="0066525F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32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8</w:t>
            </w:r>
          </w:p>
        </w:tc>
        <w:tc>
          <w:tcPr>
            <w:tcW w:w="1272" w:type="dxa"/>
            <w:vAlign w:val="center"/>
          </w:tcPr>
          <w:p w14:paraId="29CDCB1D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5</w:t>
            </w:r>
          </w:p>
        </w:tc>
        <w:tc>
          <w:tcPr>
            <w:tcW w:w="1588" w:type="dxa"/>
            <w:vAlign w:val="center"/>
          </w:tcPr>
          <w:p w14:paraId="56F5E396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+</w:t>
            </w:r>
          </w:p>
        </w:tc>
      </w:tr>
      <w:tr w:rsidR="00BB687B" w:rsidRPr="00BB687B" w14:paraId="36A0CDBD" w14:textId="77777777" w:rsidTr="00AB0AD1">
        <w:trPr>
          <w:jc w:val="center"/>
        </w:trPr>
        <w:tc>
          <w:tcPr>
            <w:tcW w:w="1567" w:type="dxa"/>
            <w:vMerge/>
            <w:tcBorders>
              <w:bottom w:val="single" w:sz="4" w:space="0" w:color="auto"/>
            </w:tcBorders>
            <w:vAlign w:val="center"/>
          </w:tcPr>
          <w:p w14:paraId="6426D55D" w14:textId="77777777" w:rsidR="0066525F" w:rsidRPr="00BB687B" w:rsidRDefault="0066525F" w:rsidP="00404EBC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40D44D2B" w14:textId="77777777" w:rsidR="0066525F" w:rsidRPr="00BB687B" w:rsidRDefault="0066525F" w:rsidP="00404EBC">
            <w:pPr>
              <w:rPr>
                <w:rFonts w:ascii="Times New Roman" w:eastAsia="Microsoft YaHei" w:hAnsi="Times New Roman" w:cs="Times New Roman"/>
                <w:kern w:val="0"/>
                <w:sz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2BA1322E" w14:textId="77777777" w:rsidR="0066525F" w:rsidRPr="00BB687B" w:rsidRDefault="0066525F" w:rsidP="00404EBC">
            <w:pPr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20ED418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201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9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0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1.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08</w:t>
            </w:r>
          </w:p>
        </w:tc>
        <w:tc>
          <w:tcPr>
            <w:tcW w:w="4014" w:type="dxa"/>
            <w:tcBorders>
              <w:bottom w:val="single" w:sz="4" w:space="0" w:color="auto"/>
            </w:tcBorders>
            <w:vAlign w:val="center"/>
          </w:tcPr>
          <w:p w14:paraId="6DEB7E33" w14:textId="4DFDA86F" w:rsidR="0066525F" w:rsidRPr="00BB687B" w:rsidRDefault="0066525F" w:rsidP="00404EBC">
            <w:pPr>
              <w:jc w:val="center"/>
              <w:rPr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19.</w:t>
            </w:r>
            <w:r w:rsidR="00E26D0E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4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2</w:t>
            </w:r>
            <w:r w:rsidR="00E26D0E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5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="00E26D0E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4</w:t>
            </w:r>
            <w:r w:rsidR="00AB0AD1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(22.7)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°C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; </w:t>
            </w:r>
            <w:r w:rsidR="00E26D0E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48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.5 ~ </w:t>
            </w:r>
            <w:r w:rsidR="00E26D0E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57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="00E26D0E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9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%RH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E55506D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78.70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14:paraId="29FB6700" w14:textId="77777777" w:rsidR="0066525F" w:rsidRPr="00BB687B" w:rsidRDefault="0066525F" w:rsidP="00181001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5</w:t>
            </w:r>
            <w:r w:rsidR="00181001"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969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±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3</w:t>
            </w:r>
            <w:r w:rsidR="00181001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1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8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2CAB3927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1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14:paraId="3FBC51F4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+</w:t>
            </w:r>
          </w:p>
        </w:tc>
      </w:tr>
      <w:tr w:rsidR="00BB687B" w:rsidRPr="00BB687B" w14:paraId="02637A3A" w14:textId="77777777" w:rsidTr="00AB0AD1">
        <w:trPr>
          <w:jc w:val="center"/>
        </w:trPr>
        <w:tc>
          <w:tcPr>
            <w:tcW w:w="1567" w:type="dxa"/>
            <w:vMerge w:val="restart"/>
            <w:tcBorders>
              <w:top w:val="single" w:sz="4" w:space="0" w:color="auto"/>
            </w:tcBorders>
            <w:vAlign w:val="center"/>
          </w:tcPr>
          <w:p w14:paraId="5201AC2B" w14:textId="77777777" w:rsidR="0066525F" w:rsidRPr="00BB687B" w:rsidRDefault="0066525F" w:rsidP="00404EBC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2536C5AA" w14:textId="77777777" w:rsidR="0066525F" w:rsidRPr="00BB687B" w:rsidRDefault="0066525F" w:rsidP="00404EBC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  <w:bookmarkStart w:id="15" w:name="OLE_LINK265"/>
            <w:bookmarkStart w:id="16" w:name="OLE_LINK266"/>
            <w:bookmarkStart w:id="17" w:name="OLE_LINK277"/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Ⅷ</w:t>
            </w:r>
          </w:p>
          <w:p w14:paraId="4149CEA5" w14:textId="77777777" w:rsidR="0066525F" w:rsidRPr="00BB687B" w:rsidRDefault="0066525F" w:rsidP="003A261B">
            <w:pPr>
              <w:rPr>
                <w:rFonts w:ascii="Times New Roman" w:hAnsi="Times New Roman" w:cs="Times New Roman"/>
                <w:kern w:val="0"/>
                <w:sz w:val="24"/>
              </w:rPr>
            </w:pPr>
            <w:bookmarkStart w:id="18" w:name="OLE_LINK125"/>
            <w:bookmarkStart w:id="19" w:name="OLE_LINK126"/>
            <w:bookmarkEnd w:id="15"/>
            <w:bookmarkEnd w:id="16"/>
            <w:bookmarkEnd w:id="17"/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(11</w:t>
            </w:r>
            <w:r w:rsidR="003A261B" w:rsidRPr="00BB687B">
              <w:rPr>
                <w:rFonts w:ascii="Times New Roman" w:eastAsia="Microsoft YaHei" w:hAnsi="Times New Roman" w:cs="Times New Roman" w:hint="eastAsia"/>
                <w:kern w:val="0"/>
                <w:sz w:val="24"/>
              </w:rPr>
              <w:t>4</w:t>
            </w: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.</w:t>
            </w:r>
            <w:r w:rsidR="003A261B" w:rsidRPr="00BB687B">
              <w:rPr>
                <w:rFonts w:ascii="Times New Roman" w:eastAsia="Microsoft YaHei" w:hAnsi="Times New Roman" w:cs="Times New Roman" w:hint="eastAsia"/>
                <w:kern w:val="0"/>
                <w:sz w:val="24"/>
              </w:rPr>
              <w:t>3</w:t>
            </w:r>
            <w:r w:rsidRPr="00BB687B">
              <w:rPr>
                <w:rFonts w:ascii="Times New Roman" w:eastAsia="Microsoft YaHei" w:hAnsi="Times New Roman" w:cs="Times New Roman" w:hint="eastAsia"/>
                <w:kern w:val="0"/>
                <w:sz w:val="24"/>
              </w:rPr>
              <w:t>7</w:t>
            </w: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°E, 3</w:t>
            </w:r>
            <w:r w:rsidR="003A261B" w:rsidRPr="00BB687B">
              <w:rPr>
                <w:rFonts w:ascii="Times New Roman" w:eastAsia="Microsoft YaHei" w:hAnsi="Times New Roman" w:cs="Times New Roman" w:hint="eastAsia"/>
                <w:kern w:val="0"/>
                <w:sz w:val="24"/>
              </w:rPr>
              <w:t>4</w:t>
            </w: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.</w:t>
            </w:r>
            <w:r w:rsidR="003A261B" w:rsidRPr="00BB687B">
              <w:rPr>
                <w:rFonts w:ascii="Times New Roman" w:eastAsia="Microsoft YaHei" w:hAnsi="Times New Roman" w:cs="Times New Roman" w:hint="eastAsia"/>
                <w:kern w:val="0"/>
                <w:sz w:val="24"/>
              </w:rPr>
              <w:t>02</w:t>
            </w: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°N)</w:t>
            </w:r>
            <w:bookmarkEnd w:id="18"/>
            <w:bookmarkEnd w:id="19"/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47895925" w14:textId="77777777" w:rsidR="0066525F" w:rsidRPr="00BB687B" w:rsidRDefault="0066525F" w:rsidP="00404EBC">
            <w:pPr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22</w:t>
            </w:r>
          </w:p>
          <w:p w14:paraId="7B2DCC09" w14:textId="77777777" w:rsidR="0066525F" w:rsidRPr="00BB687B" w:rsidRDefault="0066525F" w:rsidP="00404EBC">
            <w:pPr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23</w:t>
            </w:r>
          </w:p>
          <w:p w14:paraId="26F96F2E" w14:textId="77777777" w:rsidR="0066525F" w:rsidRPr="00BB687B" w:rsidRDefault="0066525F" w:rsidP="00404EBC">
            <w:pPr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2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A2AFF91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201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9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0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1.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13</w:t>
            </w:r>
          </w:p>
        </w:tc>
        <w:tc>
          <w:tcPr>
            <w:tcW w:w="4014" w:type="dxa"/>
            <w:tcBorders>
              <w:top w:val="single" w:sz="4" w:space="0" w:color="auto"/>
            </w:tcBorders>
            <w:vAlign w:val="center"/>
          </w:tcPr>
          <w:p w14:paraId="6E9B3EEE" w14:textId="0A29FA14" w:rsidR="0066525F" w:rsidRPr="00BB687B" w:rsidRDefault="0066525F" w:rsidP="00404EBC">
            <w:pPr>
              <w:jc w:val="center"/>
              <w:rPr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1</w:t>
            </w:r>
            <w:r w:rsidR="00E26D0E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4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="00E26D0E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5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24.</w:t>
            </w:r>
            <w:r w:rsidR="00E26D0E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3</w:t>
            </w:r>
            <w:r w:rsidR="00AB0AD1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(21.6)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°C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; </w:t>
            </w:r>
            <w:r w:rsidR="00E26D0E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73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="00E26D0E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4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9</w:t>
            </w:r>
            <w:r w:rsidR="00E26D0E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6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="00E26D0E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6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%RH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4CA27D2" w14:textId="77777777" w:rsidR="0066525F" w:rsidRPr="00BB687B" w:rsidRDefault="0066525F" w:rsidP="00404EBC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25.93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14:paraId="6A668AC3" w14:textId="77777777" w:rsidR="0066525F" w:rsidRPr="00BB687B" w:rsidRDefault="00181001" w:rsidP="00404EBC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434</w:t>
            </w:r>
            <w:r w:rsidR="0066525F"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± </w:t>
            </w:r>
            <w:r w:rsidR="0066525F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65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7AE6551F" w14:textId="77777777" w:rsidR="0066525F" w:rsidRPr="00BB687B" w:rsidRDefault="0066525F" w:rsidP="00404EBC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2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vAlign w:val="center"/>
          </w:tcPr>
          <w:p w14:paraId="715C70E2" w14:textId="77777777" w:rsidR="0066525F" w:rsidRPr="00BB687B" w:rsidRDefault="0066525F" w:rsidP="00404EBC">
            <w:pPr>
              <w:spacing w:line="312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+</w:t>
            </w:r>
          </w:p>
        </w:tc>
      </w:tr>
      <w:tr w:rsidR="00BB687B" w:rsidRPr="00BB687B" w14:paraId="43055FCA" w14:textId="77777777" w:rsidTr="00AB0AD1">
        <w:trPr>
          <w:jc w:val="center"/>
        </w:trPr>
        <w:tc>
          <w:tcPr>
            <w:tcW w:w="1567" w:type="dxa"/>
            <w:vMerge/>
            <w:vAlign w:val="center"/>
          </w:tcPr>
          <w:p w14:paraId="3D54BABE" w14:textId="77777777" w:rsidR="0066525F" w:rsidRPr="00BB687B" w:rsidRDefault="0066525F" w:rsidP="00404EBC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768CE34A" w14:textId="77777777" w:rsidR="0066525F" w:rsidRPr="00BB687B" w:rsidRDefault="0066525F" w:rsidP="00404EBC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92" w:type="dxa"/>
            <w:vMerge/>
            <w:vAlign w:val="center"/>
          </w:tcPr>
          <w:p w14:paraId="15F87DAE" w14:textId="77777777" w:rsidR="0066525F" w:rsidRPr="00BB687B" w:rsidRDefault="0066525F" w:rsidP="00404EBC">
            <w:pPr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78FA2FFC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201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9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0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1.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14</w:t>
            </w:r>
          </w:p>
        </w:tc>
        <w:tc>
          <w:tcPr>
            <w:tcW w:w="4014" w:type="dxa"/>
            <w:vAlign w:val="center"/>
          </w:tcPr>
          <w:p w14:paraId="310FC418" w14:textId="55655065" w:rsidR="0066525F" w:rsidRPr="00BB687B" w:rsidRDefault="00E26D0E" w:rsidP="00404EBC">
            <w:pPr>
              <w:jc w:val="center"/>
              <w:rPr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3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1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2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6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</w:t>
            </w:r>
            <w:r w:rsidR="00AB0AD1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(24.6)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°C</w:t>
            </w:r>
            <w:r w:rsidR="0066525F" w:rsidRPr="00BB687B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;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53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3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66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9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%RH</w:t>
            </w:r>
          </w:p>
        </w:tc>
        <w:tc>
          <w:tcPr>
            <w:tcW w:w="1276" w:type="dxa"/>
            <w:vAlign w:val="center"/>
          </w:tcPr>
          <w:p w14:paraId="44E295C6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17.13</w:t>
            </w:r>
          </w:p>
        </w:tc>
        <w:tc>
          <w:tcPr>
            <w:tcW w:w="1705" w:type="dxa"/>
            <w:vAlign w:val="center"/>
          </w:tcPr>
          <w:p w14:paraId="4398AA97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890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±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92</w:t>
            </w:r>
          </w:p>
        </w:tc>
        <w:tc>
          <w:tcPr>
            <w:tcW w:w="1272" w:type="dxa"/>
            <w:vAlign w:val="center"/>
          </w:tcPr>
          <w:p w14:paraId="52D53EA4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3</w:t>
            </w:r>
          </w:p>
        </w:tc>
        <w:tc>
          <w:tcPr>
            <w:tcW w:w="1588" w:type="dxa"/>
            <w:vAlign w:val="center"/>
          </w:tcPr>
          <w:p w14:paraId="59D106F9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+</w:t>
            </w:r>
          </w:p>
        </w:tc>
      </w:tr>
      <w:tr w:rsidR="00BB687B" w:rsidRPr="00BB687B" w14:paraId="4CD24DEF" w14:textId="77777777" w:rsidTr="00AB0AD1">
        <w:trPr>
          <w:jc w:val="center"/>
        </w:trPr>
        <w:tc>
          <w:tcPr>
            <w:tcW w:w="1567" w:type="dxa"/>
            <w:vMerge/>
            <w:vAlign w:val="center"/>
          </w:tcPr>
          <w:p w14:paraId="4038A059" w14:textId="77777777" w:rsidR="0066525F" w:rsidRPr="00BB687B" w:rsidRDefault="0066525F" w:rsidP="00404EBC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576C599C" w14:textId="77777777" w:rsidR="0066525F" w:rsidRPr="00BB687B" w:rsidRDefault="0066525F" w:rsidP="00404EBC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92" w:type="dxa"/>
            <w:vMerge/>
            <w:vAlign w:val="center"/>
          </w:tcPr>
          <w:p w14:paraId="72B6A95C" w14:textId="77777777" w:rsidR="0066525F" w:rsidRPr="00BB687B" w:rsidRDefault="0066525F" w:rsidP="00404EBC">
            <w:pPr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648C19A4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201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9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0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1.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15</w:t>
            </w:r>
          </w:p>
        </w:tc>
        <w:tc>
          <w:tcPr>
            <w:tcW w:w="4014" w:type="dxa"/>
            <w:vAlign w:val="center"/>
          </w:tcPr>
          <w:p w14:paraId="6DC0A615" w14:textId="5B0C3006" w:rsidR="0066525F" w:rsidRPr="00BB687B" w:rsidRDefault="00E26D0E" w:rsidP="00404EBC">
            <w:pPr>
              <w:jc w:val="center"/>
              <w:rPr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4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0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31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5</w:t>
            </w:r>
            <w:r w:rsidR="00AB0AD1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(28.9)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°C</w:t>
            </w:r>
            <w:r w:rsidR="0066525F" w:rsidRPr="00BB687B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;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48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6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6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2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0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%RH</w:t>
            </w:r>
          </w:p>
        </w:tc>
        <w:tc>
          <w:tcPr>
            <w:tcW w:w="1276" w:type="dxa"/>
            <w:vAlign w:val="center"/>
          </w:tcPr>
          <w:p w14:paraId="12B056FD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23.84</w:t>
            </w:r>
          </w:p>
        </w:tc>
        <w:tc>
          <w:tcPr>
            <w:tcW w:w="1705" w:type="dxa"/>
            <w:vAlign w:val="center"/>
          </w:tcPr>
          <w:p w14:paraId="1205D5FF" w14:textId="77777777" w:rsidR="0066525F" w:rsidRPr="00BB687B" w:rsidRDefault="00181001" w:rsidP="00181001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953</w:t>
            </w:r>
            <w:r w:rsidR="0066525F"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±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80</w:t>
            </w:r>
          </w:p>
        </w:tc>
        <w:tc>
          <w:tcPr>
            <w:tcW w:w="1272" w:type="dxa"/>
            <w:vAlign w:val="center"/>
          </w:tcPr>
          <w:p w14:paraId="04EF3FF4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1</w:t>
            </w:r>
          </w:p>
        </w:tc>
        <w:tc>
          <w:tcPr>
            <w:tcW w:w="1588" w:type="dxa"/>
            <w:vAlign w:val="center"/>
          </w:tcPr>
          <w:p w14:paraId="69751C79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+</w:t>
            </w:r>
          </w:p>
        </w:tc>
      </w:tr>
      <w:tr w:rsidR="00BB687B" w:rsidRPr="00BB687B" w14:paraId="14E9D594" w14:textId="77777777" w:rsidTr="00AB0AD1">
        <w:trPr>
          <w:jc w:val="center"/>
        </w:trPr>
        <w:tc>
          <w:tcPr>
            <w:tcW w:w="1567" w:type="dxa"/>
            <w:vMerge w:val="restart"/>
            <w:vAlign w:val="center"/>
          </w:tcPr>
          <w:p w14:paraId="3B04ACF4" w14:textId="77777777" w:rsidR="0066525F" w:rsidRPr="00BB687B" w:rsidRDefault="0066525F" w:rsidP="00404EBC">
            <w:pPr>
              <w:rPr>
                <w:rFonts w:ascii="Times New Roman" w:hAnsi="Times New Roman" w:cs="Times New Roman"/>
                <w:kern w:val="0"/>
                <w:sz w:val="24"/>
              </w:rPr>
            </w:pPr>
            <w:bookmarkStart w:id="20" w:name="_Hlk28853521"/>
          </w:p>
        </w:tc>
        <w:tc>
          <w:tcPr>
            <w:tcW w:w="1418" w:type="dxa"/>
            <w:vMerge w:val="restart"/>
            <w:vAlign w:val="center"/>
          </w:tcPr>
          <w:p w14:paraId="3D6BF265" w14:textId="77777777" w:rsidR="0066525F" w:rsidRPr="00BB687B" w:rsidRDefault="0066525F" w:rsidP="00404EBC">
            <w:pPr>
              <w:rPr>
                <w:rFonts w:ascii="Times New Roman" w:eastAsia="SimSun" w:hAnsi="Times New Roman" w:cs="Times New Roman"/>
                <w:kern w:val="0"/>
                <w:sz w:val="24"/>
              </w:rPr>
            </w:pPr>
            <w:bookmarkStart w:id="21" w:name="OLE_LINK267"/>
            <w:bookmarkStart w:id="22" w:name="OLE_LINK268"/>
            <w:bookmarkStart w:id="23" w:name="OLE_LINK278"/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Ⅸ</w:t>
            </w:r>
          </w:p>
          <w:p w14:paraId="713ED9CA" w14:textId="77777777" w:rsidR="0066525F" w:rsidRPr="00BB687B" w:rsidRDefault="0066525F" w:rsidP="003A261B">
            <w:pPr>
              <w:rPr>
                <w:rFonts w:ascii="Times New Roman" w:eastAsia="Microsoft YaHei" w:hAnsi="Times New Roman" w:cs="Times New Roman"/>
                <w:kern w:val="0"/>
                <w:sz w:val="24"/>
              </w:rPr>
            </w:pPr>
            <w:bookmarkStart w:id="24" w:name="OLE_LINK127"/>
            <w:bookmarkStart w:id="25" w:name="OLE_LINK128"/>
            <w:bookmarkEnd w:id="21"/>
            <w:bookmarkEnd w:id="22"/>
            <w:bookmarkEnd w:id="23"/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(11</w:t>
            </w:r>
            <w:r w:rsidR="003A261B" w:rsidRPr="00BB687B">
              <w:rPr>
                <w:rFonts w:ascii="Times New Roman" w:eastAsia="Microsoft YaHei" w:hAnsi="Times New Roman" w:cs="Times New Roman" w:hint="eastAsia"/>
                <w:kern w:val="0"/>
                <w:sz w:val="24"/>
              </w:rPr>
              <w:t>4</w:t>
            </w: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.</w:t>
            </w:r>
            <w:r w:rsidR="003A261B" w:rsidRPr="00BB687B">
              <w:rPr>
                <w:rFonts w:ascii="Times New Roman" w:eastAsia="Microsoft YaHei" w:hAnsi="Times New Roman" w:cs="Times New Roman" w:hint="eastAsia"/>
                <w:kern w:val="0"/>
                <w:sz w:val="24"/>
              </w:rPr>
              <w:t>35</w:t>
            </w: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°E, 3</w:t>
            </w:r>
            <w:r w:rsidR="003A261B" w:rsidRPr="00BB687B">
              <w:rPr>
                <w:rFonts w:ascii="Times New Roman" w:eastAsia="Microsoft YaHei" w:hAnsi="Times New Roman" w:cs="Times New Roman" w:hint="eastAsia"/>
                <w:kern w:val="0"/>
                <w:sz w:val="24"/>
              </w:rPr>
              <w:t>4</w:t>
            </w: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.</w:t>
            </w:r>
            <w:r w:rsidR="003A261B" w:rsidRPr="00BB687B">
              <w:rPr>
                <w:rFonts w:ascii="Times New Roman" w:eastAsia="Microsoft YaHei" w:hAnsi="Times New Roman" w:cs="Times New Roman" w:hint="eastAsia"/>
                <w:kern w:val="0"/>
                <w:sz w:val="24"/>
              </w:rPr>
              <w:t>01</w:t>
            </w: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°N)</w:t>
            </w:r>
            <w:bookmarkEnd w:id="24"/>
            <w:bookmarkEnd w:id="25"/>
          </w:p>
        </w:tc>
        <w:tc>
          <w:tcPr>
            <w:tcW w:w="992" w:type="dxa"/>
            <w:vMerge w:val="restart"/>
            <w:vAlign w:val="center"/>
          </w:tcPr>
          <w:p w14:paraId="13361711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25</w:t>
            </w:r>
          </w:p>
          <w:p w14:paraId="1D1FA43F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26</w:t>
            </w:r>
          </w:p>
          <w:p w14:paraId="61ECB9C9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27</w:t>
            </w:r>
          </w:p>
        </w:tc>
        <w:tc>
          <w:tcPr>
            <w:tcW w:w="1418" w:type="dxa"/>
            <w:vAlign w:val="center"/>
          </w:tcPr>
          <w:p w14:paraId="51A03700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201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9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02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1</w:t>
            </w:r>
          </w:p>
        </w:tc>
        <w:tc>
          <w:tcPr>
            <w:tcW w:w="4014" w:type="dxa"/>
            <w:vAlign w:val="center"/>
          </w:tcPr>
          <w:p w14:paraId="0A6AD2D2" w14:textId="020D05CD" w:rsidR="0066525F" w:rsidRPr="00BB687B" w:rsidRDefault="00E26D0E" w:rsidP="00404EBC">
            <w:pPr>
              <w:jc w:val="center"/>
              <w:rPr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3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2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9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8</w:t>
            </w:r>
            <w:r w:rsidR="00AB0AD1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(26.2)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°C</w:t>
            </w:r>
            <w:r w:rsidR="0066525F" w:rsidRPr="00BB687B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;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45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.5 ~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86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7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%RH</w:t>
            </w:r>
          </w:p>
        </w:tc>
        <w:tc>
          <w:tcPr>
            <w:tcW w:w="1276" w:type="dxa"/>
            <w:vAlign w:val="center"/>
          </w:tcPr>
          <w:p w14:paraId="3F267145" w14:textId="77777777" w:rsidR="0066525F" w:rsidRPr="00BB687B" w:rsidRDefault="0066525F" w:rsidP="00181001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4</w:t>
            </w:r>
            <w:r w:rsidR="00181001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3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.</w:t>
            </w:r>
            <w:r w:rsidR="00181001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06</w:t>
            </w:r>
          </w:p>
        </w:tc>
        <w:tc>
          <w:tcPr>
            <w:tcW w:w="1705" w:type="dxa"/>
            <w:vAlign w:val="center"/>
          </w:tcPr>
          <w:p w14:paraId="40D439A3" w14:textId="77777777" w:rsidR="0066525F" w:rsidRPr="00BB687B" w:rsidRDefault="00181001" w:rsidP="00181001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853</w:t>
            </w:r>
            <w:r w:rsidR="0066525F"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± </w:t>
            </w:r>
            <w:r w:rsidR="0066525F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59</w:t>
            </w:r>
          </w:p>
        </w:tc>
        <w:tc>
          <w:tcPr>
            <w:tcW w:w="1272" w:type="dxa"/>
            <w:vAlign w:val="center"/>
          </w:tcPr>
          <w:p w14:paraId="28B3E654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3</w:t>
            </w:r>
          </w:p>
        </w:tc>
        <w:tc>
          <w:tcPr>
            <w:tcW w:w="1588" w:type="dxa"/>
            <w:vAlign w:val="center"/>
          </w:tcPr>
          <w:p w14:paraId="1897DC44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+</w:t>
            </w:r>
          </w:p>
        </w:tc>
      </w:tr>
      <w:tr w:rsidR="00BB687B" w:rsidRPr="00BB687B" w14:paraId="6832B059" w14:textId="77777777" w:rsidTr="00AB0AD1">
        <w:trPr>
          <w:jc w:val="center"/>
        </w:trPr>
        <w:tc>
          <w:tcPr>
            <w:tcW w:w="1567" w:type="dxa"/>
            <w:vMerge/>
            <w:vAlign w:val="center"/>
          </w:tcPr>
          <w:p w14:paraId="69B33D12" w14:textId="77777777" w:rsidR="0066525F" w:rsidRPr="00BB687B" w:rsidRDefault="0066525F" w:rsidP="00404EBC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1C3ABF1F" w14:textId="77777777" w:rsidR="0066525F" w:rsidRPr="00BB687B" w:rsidRDefault="0066525F" w:rsidP="00404EBC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92" w:type="dxa"/>
            <w:vMerge/>
            <w:vAlign w:val="center"/>
          </w:tcPr>
          <w:p w14:paraId="14C2CB1A" w14:textId="77777777" w:rsidR="0066525F" w:rsidRPr="00BB687B" w:rsidRDefault="0066525F" w:rsidP="00404EBC">
            <w:pPr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0FF658D3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201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9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02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2</w:t>
            </w:r>
          </w:p>
        </w:tc>
        <w:tc>
          <w:tcPr>
            <w:tcW w:w="4014" w:type="dxa"/>
            <w:vAlign w:val="center"/>
          </w:tcPr>
          <w:p w14:paraId="78BA48DA" w14:textId="4B297A0D" w:rsidR="0066525F" w:rsidRPr="00BB687B" w:rsidRDefault="0066525F" w:rsidP="00404EBC">
            <w:pPr>
              <w:jc w:val="center"/>
              <w:rPr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1</w:t>
            </w:r>
            <w:r w:rsidR="00E26D0E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5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="00E26D0E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6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2</w:t>
            </w:r>
            <w:r w:rsidR="00E26D0E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1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="00E26D0E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4</w:t>
            </w:r>
            <w:r w:rsidR="00AB0AD1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(18.1)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°C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; </w:t>
            </w:r>
            <w:r w:rsidR="00E26D0E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83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="00E26D0E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6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9</w:t>
            </w:r>
            <w:r w:rsidR="00E26D0E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5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="00E26D0E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7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%RH</w:t>
            </w:r>
          </w:p>
        </w:tc>
        <w:tc>
          <w:tcPr>
            <w:tcW w:w="1276" w:type="dxa"/>
            <w:vAlign w:val="center"/>
          </w:tcPr>
          <w:p w14:paraId="1D89C7DC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41.20</w:t>
            </w:r>
          </w:p>
        </w:tc>
        <w:tc>
          <w:tcPr>
            <w:tcW w:w="1705" w:type="dxa"/>
            <w:vAlign w:val="center"/>
          </w:tcPr>
          <w:p w14:paraId="49C515B8" w14:textId="77777777" w:rsidR="0066525F" w:rsidRPr="00BB687B" w:rsidRDefault="00181001" w:rsidP="00181001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664</w:t>
            </w:r>
            <w:r w:rsidR="0066525F"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± </w:t>
            </w:r>
            <w:r w:rsidR="0066525F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1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14</w:t>
            </w:r>
          </w:p>
        </w:tc>
        <w:tc>
          <w:tcPr>
            <w:tcW w:w="1272" w:type="dxa"/>
            <w:vAlign w:val="center"/>
          </w:tcPr>
          <w:p w14:paraId="28DF02AC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</w:t>
            </w:r>
          </w:p>
        </w:tc>
        <w:tc>
          <w:tcPr>
            <w:tcW w:w="1588" w:type="dxa"/>
            <w:vAlign w:val="center"/>
          </w:tcPr>
          <w:p w14:paraId="0E763743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+</w:t>
            </w:r>
          </w:p>
        </w:tc>
      </w:tr>
      <w:tr w:rsidR="00BB687B" w:rsidRPr="00BB687B" w14:paraId="144D31DE" w14:textId="77777777" w:rsidTr="00AB0AD1">
        <w:trPr>
          <w:jc w:val="center"/>
        </w:trPr>
        <w:tc>
          <w:tcPr>
            <w:tcW w:w="1567" w:type="dxa"/>
            <w:vMerge/>
            <w:vAlign w:val="center"/>
          </w:tcPr>
          <w:p w14:paraId="7BA42A35" w14:textId="77777777" w:rsidR="0066525F" w:rsidRPr="00BB687B" w:rsidRDefault="0066525F" w:rsidP="00404EBC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63F43853" w14:textId="77777777" w:rsidR="0066525F" w:rsidRPr="00BB687B" w:rsidRDefault="0066525F" w:rsidP="00404EBC">
            <w:pPr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92" w:type="dxa"/>
            <w:vMerge/>
            <w:vAlign w:val="center"/>
          </w:tcPr>
          <w:p w14:paraId="2B21B8C5" w14:textId="77777777" w:rsidR="0066525F" w:rsidRPr="00BB687B" w:rsidRDefault="0066525F" w:rsidP="00404EBC">
            <w:pPr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418" w:type="dxa"/>
            <w:vAlign w:val="center"/>
          </w:tcPr>
          <w:p w14:paraId="47BA37A1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201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9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02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3</w:t>
            </w:r>
          </w:p>
        </w:tc>
        <w:tc>
          <w:tcPr>
            <w:tcW w:w="4014" w:type="dxa"/>
            <w:vAlign w:val="center"/>
          </w:tcPr>
          <w:p w14:paraId="4DF50211" w14:textId="14471D8F" w:rsidR="0066525F" w:rsidRPr="00BB687B" w:rsidRDefault="00E26D0E" w:rsidP="00404EBC">
            <w:pPr>
              <w:jc w:val="center"/>
              <w:rPr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15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6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18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</w:t>
            </w:r>
            <w:r w:rsidR="00AB0AD1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(16.8)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°C</w:t>
            </w:r>
            <w:r w:rsidR="0066525F" w:rsidRPr="00BB687B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; 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9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4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6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9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7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7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%RH</w:t>
            </w:r>
          </w:p>
        </w:tc>
        <w:tc>
          <w:tcPr>
            <w:tcW w:w="1276" w:type="dxa"/>
            <w:vAlign w:val="center"/>
          </w:tcPr>
          <w:p w14:paraId="4B5D1334" w14:textId="77777777" w:rsidR="0066525F" w:rsidRPr="00BB687B" w:rsidRDefault="0066525F" w:rsidP="00181001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4</w:t>
            </w:r>
            <w:r w:rsidR="00181001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3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.2</w:t>
            </w:r>
            <w:r w:rsidR="00181001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9</w:t>
            </w:r>
          </w:p>
        </w:tc>
        <w:tc>
          <w:tcPr>
            <w:tcW w:w="1705" w:type="dxa"/>
            <w:vAlign w:val="center"/>
          </w:tcPr>
          <w:p w14:paraId="4CB6813D" w14:textId="77777777" w:rsidR="0066525F" w:rsidRPr="00BB687B" w:rsidRDefault="00181001" w:rsidP="00181001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866</w:t>
            </w:r>
            <w:r w:rsidR="0066525F"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 xml:space="preserve"> 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±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6</w:t>
            </w:r>
            <w:r w:rsidR="0066525F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0</w:t>
            </w:r>
          </w:p>
        </w:tc>
        <w:tc>
          <w:tcPr>
            <w:tcW w:w="1272" w:type="dxa"/>
            <w:vAlign w:val="center"/>
          </w:tcPr>
          <w:p w14:paraId="1088E8B7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3</w:t>
            </w:r>
          </w:p>
        </w:tc>
        <w:tc>
          <w:tcPr>
            <w:tcW w:w="1588" w:type="dxa"/>
            <w:vAlign w:val="center"/>
          </w:tcPr>
          <w:p w14:paraId="6F546901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+</w:t>
            </w:r>
          </w:p>
        </w:tc>
      </w:tr>
      <w:bookmarkEnd w:id="20"/>
      <w:tr w:rsidR="00BB687B" w:rsidRPr="00BB687B" w14:paraId="4CB9109C" w14:textId="77777777" w:rsidTr="00AB0AD1">
        <w:trPr>
          <w:jc w:val="center"/>
        </w:trPr>
        <w:tc>
          <w:tcPr>
            <w:tcW w:w="1567" w:type="dxa"/>
            <w:vMerge w:val="restart"/>
          </w:tcPr>
          <w:p w14:paraId="707ED7B4" w14:textId="77777777" w:rsidR="0066525F" w:rsidRPr="00BB687B" w:rsidRDefault="000242ED" w:rsidP="004C5CDE">
            <w:pPr>
              <w:rPr>
                <w:rFonts w:ascii="Times New Roman" w:hAnsi="Times New Roman" w:cs="Times New Roman"/>
                <w:kern w:val="0"/>
                <w:sz w:val="24"/>
              </w:rPr>
            </w:pPr>
            <w:proofErr w:type="spellStart"/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Miyun</w:t>
            </w:r>
            <w:proofErr w:type="spellEnd"/>
            <w:r w:rsidR="0066525F" w:rsidRPr="00BB687B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District, Beijing 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c</w:t>
            </w:r>
            <w:r w:rsidR="0066525F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ity</w:t>
            </w:r>
          </w:p>
        </w:tc>
        <w:tc>
          <w:tcPr>
            <w:tcW w:w="1418" w:type="dxa"/>
            <w:vMerge w:val="restart"/>
            <w:vAlign w:val="center"/>
          </w:tcPr>
          <w:p w14:paraId="4D260E39" w14:textId="77777777" w:rsidR="0066525F" w:rsidRPr="00BB687B" w:rsidRDefault="0066525F" w:rsidP="00404EBC">
            <w:pPr>
              <w:rPr>
                <w:rFonts w:ascii="Times New Roman" w:eastAsia="Microsoft YaHei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 xml:space="preserve">Control </w:t>
            </w:r>
            <w:r w:rsidRPr="00BB687B">
              <w:rPr>
                <w:rFonts w:ascii="Times New Roman" w:eastAsia="Microsoft YaHei" w:hAnsi="Times New Roman" w:cs="Times New Roman" w:hint="eastAsia"/>
                <w:kern w:val="0"/>
                <w:sz w:val="24"/>
              </w:rPr>
              <w:t xml:space="preserve"> </w:t>
            </w:r>
          </w:p>
          <w:p w14:paraId="47FC8808" w14:textId="77777777" w:rsidR="0066525F" w:rsidRPr="00BB687B" w:rsidRDefault="0066525F" w:rsidP="00404EBC">
            <w:pPr>
              <w:rPr>
                <w:rFonts w:ascii="Times New Roman" w:eastAsia="Microsoft YaHei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Greenhouse</w:t>
            </w:r>
          </w:p>
          <w:p w14:paraId="3DFB8741" w14:textId="77777777" w:rsidR="0066525F" w:rsidRPr="00BB687B" w:rsidRDefault="0066525F" w:rsidP="00404EBC">
            <w:pPr>
              <w:rPr>
                <w:rFonts w:ascii="Times New Roman" w:eastAsia="Microsoft YaHei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(</w:t>
            </w:r>
            <w:r w:rsidR="000242ED"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116.92</w:t>
            </w: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 xml:space="preserve">°E, </w:t>
            </w:r>
            <w:r w:rsidR="000242ED"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40.28</w:t>
            </w:r>
            <w:r w:rsidRPr="00BB687B">
              <w:rPr>
                <w:rFonts w:ascii="Times New Roman" w:eastAsia="Microsoft YaHei" w:hAnsi="Times New Roman" w:cs="Times New Roman"/>
                <w:kern w:val="0"/>
                <w:sz w:val="24"/>
              </w:rPr>
              <w:t>°N)</w:t>
            </w:r>
          </w:p>
        </w:tc>
        <w:tc>
          <w:tcPr>
            <w:tcW w:w="992" w:type="dxa"/>
            <w:vAlign w:val="center"/>
          </w:tcPr>
          <w:p w14:paraId="7580951D" w14:textId="0D2F524A" w:rsidR="0066525F" w:rsidRPr="00BB687B" w:rsidRDefault="00AB0AD1" w:rsidP="00404EBC">
            <w:pPr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28</w:t>
            </w:r>
          </w:p>
        </w:tc>
        <w:tc>
          <w:tcPr>
            <w:tcW w:w="1418" w:type="dxa"/>
            <w:vAlign w:val="center"/>
          </w:tcPr>
          <w:p w14:paraId="60E564D5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201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8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01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.0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1</w:t>
            </w:r>
          </w:p>
        </w:tc>
        <w:tc>
          <w:tcPr>
            <w:tcW w:w="4014" w:type="dxa"/>
            <w:vAlign w:val="center"/>
          </w:tcPr>
          <w:p w14:paraId="5B5A1D6A" w14:textId="53A28F12" w:rsidR="0066525F" w:rsidRPr="00BB687B" w:rsidRDefault="009F1EC1" w:rsidP="00404EBC">
            <w:pPr>
              <w:jc w:val="center"/>
              <w:rPr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1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0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2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6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7</w:t>
            </w:r>
            <w:r w:rsidR="00AB0AD1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(24.7)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°C</w:t>
            </w:r>
            <w:r w:rsidR="0066525F" w:rsidRPr="00BB687B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;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52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1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65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4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%RH</w:t>
            </w:r>
          </w:p>
        </w:tc>
        <w:tc>
          <w:tcPr>
            <w:tcW w:w="1276" w:type="dxa"/>
            <w:vAlign w:val="center"/>
          </w:tcPr>
          <w:p w14:paraId="2B2743C6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1705" w:type="dxa"/>
            <w:vAlign w:val="center"/>
          </w:tcPr>
          <w:p w14:paraId="1C5FDBB9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N/A</w:t>
            </w:r>
          </w:p>
        </w:tc>
        <w:tc>
          <w:tcPr>
            <w:tcW w:w="1272" w:type="dxa"/>
            <w:vAlign w:val="center"/>
          </w:tcPr>
          <w:p w14:paraId="247D050D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1588" w:type="dxa"/>
            <w:vAlign w:val="center"/>
          </w:tcPr>
          <w:p w14:paraId="6B378A14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bookmarkStart w:id="26" w:name="OLE_LINK11"/>
            <w:bookmarkStart w:id="27" w:name="OLE_LINK12"/>
            <w:r w:rsidRPr="00BB687B">
              <w:rPr>
                <w:rFonts w:ascii="Times New Roman" w:hAnsi="Times New Roman" w:cs="Times New Roman"/>
                <w:kern w:val="0"/>
                <w:sz w:val="24"/>
              </w:rPr>
              <w:t>/</w:t>
            </w:r>
            <w:bookmarkEnd w:id="26"/>
            <w:bookmarkEnd w:id="27"/>
          </w:p>
        </w:tc>
      </w:tr>
      <w:tr w:rsidR="00BB687B" w:rsidRPr="00BB687B" w14:paraId="23BF1DC5" w14:textId="77777777" w:rsidTr="00AB0AD1">
        <w:trPr>
          <w:jc w:val="center"/>
        </w:trPr>
        <w:tc>
          <w:tcPr>
            <w:tcW w:w="1567" w:type="dxa"/>
            <w:vMerge/>
            <w:vAlign w:val="center"/>
          </w:tcPr>
          <w:p w14:paraId="72BF0783" w14:textId="77777777" w:rsidR="0066525F" w:rsidRPr="00BB687B" w:rsidRDefault="0066525F" w:rsidP="0066525F">
            <w:pPr>
              <w:jc w:val="center"/>
              <w:rPr>
                <w:rFonts w:ascii="Times New Roman" w:eastAsia="Microsoft YaHei" w:hAnsi="Times New Roman" w:cs="Times New Roman"/>
                <w:kern w:val="0"/>
                <w:sz w:val="24"/>
              </w:rPr>
            </w:pPr>
          </w:p>
        </w:tc>
        <w:tc>
          <w:tcPr>
            <w:tcW w:w="1418" w:type="dxa"/>
            <w:vMerge/>
            <w:vAlign w:val="center"/>
          </w:tcPr>
          <w:p w14:paraId="25901A70" w14:textId="77777777" w:rsidR="0066525F" w:rsidRPr="00BB687B" w:rsidRDefault="0066525F" w:rsidP="0066525F">
            <w:pPr>
              <w:jc w:val="center"/>
              <w:rPr>
                <w:rFonts w:ascii="Times New Roman" w:eastAsia="Microsoft YaHei" w:hAnsi="Times New Roman" w:cs="Times New Roman"/>
                <w:kern w:val="0"/>
                <w:sz w:val="24"/>
              </w:rPr>
            </w:pPr>
          </w:p>
        </w:tc>
        <w:tc>
          <w:tcPr>
            <w:tcW w:w="992" w:type="dxa"/>
            <w:vAlign w:val="center"/>
          </w:tcPr>
          <w:p w14:paraId="2452F941" w14:textId="7551FDBA" w:rsidR="0066525F" w:rsidRPr="00BB687B" w:rsidRDefault="00AB0AD1" w:rsidP="00404EBC">
            <w:pPr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9</w:t>
            </w:r>
          </w:p>
        </w:tc>
        <w:tc>
          <w:tcPr>
            <w:tcW w:w="1418" w:type="dxa"/>
            <w:vAlign w:val="center"/>
          </w:tcPr>
          <w:p w14:paraId="1E30FFCB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201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8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01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.0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2</w:t>
            </w:r>
          </w:p>
        </w:tc>
        <w:tc>
          <w:tcPr>
            <w:tcW w:w="4014" w:type="dxa"/>
            <w:vAlign w:val="center"/>
          </w:tcPr>
          <w:p w14:paraId="58D1C5AB" w14:textId="7B6F3639" w:rsidR="0066525F" w:rsidRPr="00BB687B" w:rsidRDefault="009F1EC1" w:rsidP="00404EBC">
            <w:pPr>
              <w:jc w:val="center"/>
              <w:rPr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26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.7 ~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30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3</w:t>
            </w:r>
            <w:r w:rsidR="00AB0AD1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(28.6)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°C</w:t>
            </w:r>
            <w:r w:rsidR="0066525F" w:rsidRPr="00BB687B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;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40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9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57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1</w:t>
            </w:r>
            <w:r w:rsidR="0066525F" w:rsidRPr="00BB687B">
              <w:rPr>
                <w:rFonts w:ascii="Times New Roman" w:hAnsi="Times New Roman" w:cs="Times New Roman"/>
                <w:kern w:val="0"/>
                <w:sz w:val="24"/>
              </w:rPr>
              <w:t>%RH</w:t>
            </w:r>
          </w:p>
        </w:tc>
        <w:tc>
          <w:tcPr>
            <w:tcW w:w="1276" w:type="dxa"/>
            <w:vAlign w:val="center"/>
          </w:tcPr>
          <w:p w14:paraId="0299106F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1705" w:type="dxa"/>
            <w:vAlign w:val="center"/>
          </w:tcPr>
          <w:p w14:paraId="45182799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N/A</w:t>
            </w:r>
          </w:p>
        </w:tc>
        <w:tc>
          <w:tcPr>
            <w:tcW w:w="1272" w:type="dxa"/>
            <w:vAlign w:val="center"/>
          </w:tcPr>
          <w:p w14:paraId="4AB3F80B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1588" w:type="dxa"/>
            <w:vAlign w:val="center"/>
          </w:tcPr>
          <w:p w14:paraId="753F9835" w14:textId="77777777" w:rsidR="0066525F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/</w:t>
            </w:r>
          </w:p>
        </w:tc>
      </w:tr>
      <w:tr w:rsidR="00BB687B" w:rsidRPr="00BB687B" w14:paraId="28F36A69" w14:textId="77777777" w:rsidTr="00AB0AD1">
        <w:trPr>
          <w:trHeight w:val="163"/>
          <w:jc w:val="center"/>
        </w:trPr>
        <w:tc>
          <w:tcPr>
            <w:tcW w:w="1567" w:type="dxa"/>
            <w:vMerge/>
            <w:tcBorders>
              <w:bottom w:val="single" w:sz="4" w:space="0" w:color="auto"/>
            </w:tcBorders>
            <w:vAlign w:val="center"/>
          </w:tcPr>
          <w:p w14:paraId="75E5D36C" w14:textId="77777777" w:rsidR="00296016" w:rsidRPr="00BB687B" w:rsidRDefault="00296016" w:rsidP="0066525F">
            <w:pPr>
              <w:jc w:val="center"/>
              <w:rPr>
                <w:rFonts w:ascii="Times New Roman" w:eastAsia="Microsoft YaHei" w:hAnsi="Times New Roman" w:cs="Times New Roman"/>
                <w:kern w:val="0"/>
                <w:sz w:val="24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0CECD3AB" w14:textId="77777777" w:rsidR="00296016" w:rsidRPr="00BB687B" w:rsidRDefault="00296016" w:rsidP="0066525F">
            <w:pPr>
              <w:jc w:val="center"/>
              <w:rPr>
                <w:rFonts w:ascii="Times New Roman" w:eastAsia="Microsoft YaHei" w:hAnsi="Times New Roman" w:cs="Times New Roman"/>
                <w:kern w:val="0"/>
                <w:sz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480FD4B" w14:textId="6E18D5C8" w:rsidR="00296016" w:rsidRPr="00BB687B" w:rsidRDefault="00AB0AD1" w:rsidP="00404EBC">
            <w:pPr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>3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3820C9A" w14:textId="77777777" w:rsidR="00296016" w:rsidRPr="00BB687B" w:rsidRDefault="005763D8" w:rsidP="00404EBC">
            <w:pPr>
              <w:spacing w:line="312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201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8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01</w:t>
            </w: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.</w:t>
            </w:r>
            <w:r w:rsidRPr="00BB687B">
              <w:rPr>
                <w:rFonts w:ascii="Times New Roman" w:eastAsia="SimSun" w:hAnsi="Times New Roman" w:cs="Times New Roman" w:hint="eastAsia"/>
                <w:kern w:val="0"/>
                <w:sz w:val="24"/>
              </w:rPr>
              <w:t>03</w:t>
            </w:r>
          </w:p>
        </w:tc>
        <w:tc>
          <w:tcPr>
            <w:tcW w:w="4014" w:type="dxa"/>
            <w:tcBorders>
              <w:bottom w:val="single" w:sz="4" w:space="0" w:color="auto"/>
            </w:tcBorders>
            <w:vAlign w:val="center"/>
          </w:tcPr>
          <w:p w14:paraId="7F2A2837" w14:textId="471DF3DC" w:rsidR="00296016" w:rsidRPr="00BB687B" w:rsidRDefault="0066525F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19.</w:t>
            </w:r>
            <w:r w:rsidR="009F1EC1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8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24.</w:t>
            </w:r>
            <w:r w:rsidR="009F1EC1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5</w:t>
            </w:r>
            <w:r w:rsidR="00AB0AD1"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(22.4)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°C</w:t>
            </w:r>
            <w:r w:rsidRPr="00BB687B">
              <w:rPr>
                <w:rFonts w:ascii="Times New Roman" w:hAnsi="Times New Roman" w:cs="Times New Roman" w:hint="eastAsia"/>
                <w:kern w:val="0"/>
                <w:sz w:val="24"/>
              </w:rPr>
              <w:t xml:space="preserve">; </w:t>
            </w:r>
            <w:r w:rsidR="009F1EC1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48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="009F1EC1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4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 xml:space="preserve"> ~ </w:t>
            </w:r>
            <w:r w:rsidR="009F1EC1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56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.</w:t>
            </w:r>
            <w:r w:rsidR="009F1EC1" w:rsidRPr="00BB687B">
              <w:rPr>
                <w:rFonts w:ascii="Times New Roman" w:hAnsi="Times New Roman" w:cs="Times New Roman" w:hint="eastAsia"/>
                <w:kern w:val="0"/>
                <w:sz w:val="24"/>
              </w:rPr>
              <w:t>0</w:t>
            </w: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%RH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F55AFA2" w14:textId="77777777" w:rsidR="00296016" w:rsidRPr="00BB687B" w:rsidRDefault="00296016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eastAsia="SimSu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14:paraId="653F91D2" w14:textId="77777777" w:rsidR="00296016" w:rsidRPr="00BB687B" w:rsidRDefault="00296016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N/A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center"/>
          </w:tcPr>
          <w:p w14:paraId="52CA196D" w14:textId="77777777" w:rsidR="00296016" w:rsidRPr="00BB687B" w:rsidRDefault="00296016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0</w:t>
            </w:r>
          </w:p>
        </w:tc>
        <w:tc>
          <w:tcPr>
            <w:tcW w:w="1588" w:type="dxa"/>
            <w:tcBorders>
              <w:bottom w:val="single" w:sz="4" w:space="0" w:color="auto"/>
            </w:tcBorders>
            <w:vAlign w:val="center"/>
          </w:tcPr>
          <w:p w14:paraId="2E3E5945" w14:textId="77777777" w:rsidR="00296016" w:rsidRPr="00BB687B" w:rsidRDefault="00296016" w:rsidP="00404EBC">
            <w:pPr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BB687B">
              <w:rPr>
                <w:rFonts w:ascii="Times New Roman" w:hAnsi="Times New Roman" w:cs="Times New Roman"/>
                <w:kern w:val="0"/>
                <w:sz w:val="24"/>
              </w:rPr>
              <w:t>/</w:t>
            </w:r>
          </w:p>
        </w:tc>
      </w:tr>
    </w:tbl>
    <w:p w14:paraId="07A8C38D" w14:textId="7653BAC1" w:rsidR="00AB0AD1" w:rsidRPr="00BB687B" w:rsidRDefault="00AB0AD1" w:rsidP="001C7AF1">
      <w:pPr>
        <w:pStyle w:val="NormalWeb"/>
        <w:spacing w:beforeLines="50" w:before="156" w:beforeAutospacing="0" w:after="0" w:afterAutospacing="0" w:line="360" w:lineRule="auto"/>
        <w:ind w:firstLineChars="400" w:firstLine="960"/>
        <w:rPr>
          <w:rFonts w:ascii="Times New Roman" w:hAnsi="Times New Roman" w:cs="Times New Roman"/>
          <w:i/>
        </w:rPr>
      </w:pPr>
      <w:bookmarkStart w:id="28" w:name="OLE_LINK234"/>
      <w:bookmarkStart w:id="29" w:name="OLE_LINK233"/>
      <w:r w:rsidRPr="00BB687B">
        <w:rPr>
          <w:rFonts w:ascii="Times New Roman" w:hAnsi="Times New Roman" w:cs="Times New Roman"/>
          <w:iCs/>
        </w:rPr>
        <w:t>The temperature per day was expressed as a range from minimum to maximum, with</w:t>
      </w:r>
      <w:r w:rsidRPr="00BB687B">
        <w:rPr>
          <w:rFonts w:ascii="Times New Roman" w:hAnsi="Times New Roman" w:cs="Times New Roman"/>
          <w:szCs w:val="17"/>
        </w:rPr>
        <w:t xml:space="preserve"> average value in parentheses.</w:t>
      </w:r>
    </w:p>
    <w:p w14:paraId="1D45F66B" w14:textId="63211829" w:rsidR="00AC0A16" w:rsidRPr="00BB687B" w:rsidRDefault="0099460E" w:rsidP="001C7AF1">
      <w:pPr>
        <w:pStyle w:val="NormalWeb"/>
        <w:spacing w:beforeLines="50" w:before="156" w:beforeAutospacing="0" w:after="0" w:afterAutospacing="0" w:line="360" w:lineRule="auto"/>
        <w:ind w:firstLineChars="400" w:firstLine="960"/>
        <w:rPr>
          <w:rFonts w:ascii="Times New Roman" w:hAnsi="Times New Roman" w:cs="Times New Roman"/>
        </w:rPr>
      </w:pPr>
      <w:r w:rsidRPr="00BB687B">
        <w:rPr>
          <w:rFonts w:ascii="Times New Roman" w:hAnsi="Times New Roman" w:cs="Times New Roman" w:hint="eastAsia"/>
          <w:i/>
        </w:rPr>
        <w:t xml:space="preserve">C. </w:t>
      </w:r>
      <w:proofErr w:type="spellStart"/>
      <w:r w:rsidRPr="00BB687B">
        <w:rPr>
          <w:rFonts w:ascii="Times New Roman" w:hAnsi="Times New Roman" w:cs="Times New Roman" w:hint="eastAsia"/>
          <w:i/>
        </w:rPr>
        <w:t>cassiicola</w:t>
      </w:r>
      <w:proofErr w:type="spellEnd"/>
      <w:r w:rsidR="00AC0A16" w:rsidRPr="00BB687B">
        <w:rPr>
          <w:rFonts w:ascii="Times New Roman" w:hAnsi="Times New Roman" w:cs="Times New Roman" w:hint="eastAsia"/>
        </w:rPr>
        <w:t xml:space="preserve"> </w:t>
      </w:r>
      <w:proofErr w:type="spellStart"/>
      <w:r w:rsidR="007E4C41" w:rsidRPr="00BB687B">
        <w:rPr>
          <w:rFonts w:ascii="Times New Roman" w:hAnsi="Times New Roman" w:cs="Times New Roman" w:hint="eastAsia"/>
        </w:rPr>
        <w:t>aerospore</w:t>
      </w:r>
      <w:proofErr w:type="spellEnd"/>
      <w:r w:rsidR="00AC0A16" w:rsidRPr="00BB687B">
        <w:rPr>
          <w:rFonts w:ascii="Times New Roman" w:hAnsi="Times New Roman" w:cs="Times New Roman" w:hint="eastAsia"/>
        </w:rPr>
        <w:t xml:space="preserve"> counts </w:t>
      </w:r>
      <w:r w:rsidR="00AC0A16" w:rsidRPr="00BB687B">
        <w:rPr>
          <w:rFonts w:ascii="Times New Roman" w:hAnsi="Times New Roman" w:cs="Times New Roman"/>
        </w:rPr>
        <w:t>are expressed as the</w:t>
      </w:r>
      <w:r w:rsidR="00AC0A16" w:rsidRPr="00BB687B">
        <w:rPr>
          <w:rFonts w:ascii="Times New Roman" w:hAnsi="Times New Roman" w:cs="Times New Roman" w:hint="eastAsia"/>
        </w:rPr>
        <w:t xml:space="preserve"> </w:t>
      </w:r>
      <w:r w:rsidR="00AC0A16" w:rsidRPr="00BB687B">
        <w:rPr>
          <w:rFonts w:ascii="Times New Roman" w:hAnsi="Times New Roman" w:cs="Times New Roman"/>
        </w:rPr>
        <w:t>means ± standard deviations</w:t>
      </w:r>
      <w:r w:rsidR="00AC0A16" w:rsidRPr="00BB687B">
        <w:rPr>
          <w:rFonts w:ascii="Times New Roman" w:hAnsi="Times New Roman" w:cs="Times New Roman" w:hint="eastAsia"/>
        </w:rPr>
        <w:t xml:space="preserve"> (SDs) </w:t>
      </w:r>
      <w:r w:rsidR="00AC0A16" w:rsidRPr="00BB687B">
        <w:rPr>
          <w:rFonts w:ascii="Times New Roman" w:hAnsi="Times New Roman" w:cs="Times New Roman"/>
        </w:rPr>
        <w:t>of three replicates.</w:t>
      </w:r>
      <w:r w:rsidR="00AC0A16" w:rsidRPr="00BB687B">
        <w:rPr>
          <w:rFonts w:ascii="Times New Roman" w:hAnsi="Times New Roman" w:cs="Times New Roman" w:hint="eastAsia"/>
        </w:rPr>
        <w:t xml:space="preserve"> </w:t>
      </w:r>
    </w:p>
    <w:bookmarkEnd w:id="28"/>
    <w:bookmarkEnd w:id="29"/>
    <w:p w14:paraId="200B2A29" w14:textId="77777777" w:rsidR="00AC0A16" w:rsidRPr="00BB687B" w:rsidRDefault="00AC0A16" w:rsidP="001C7AF1">
      <w:pPr>
        <w:pStyle w:val="NormalWeb"/>
        <w:spacing w:beforeLines="50" w:before="156" w:beforeAutospacing="0" w:after="0" w:afterAutospacing="0" w:line="360" w:lineRule="auto"/>
        <w:ind w:leftChars="200" w:left="420" w:firstLineChars="200" w:firstLine="480"/>
        <w:rPr>
          <w:rFonts w:ascii="Times New Roman" w:hAnsi="Times New Roman" w:cs="Times New Roman"/>
        </w:rPr>
      </w:pPr>
      <w:r w:rsidRPr="00BB687B">
        <w:rPr>
          <w:rFonts w:ascii="Times New Roman" w:hAnsi="Times New Roman" w:cs="Times New Roman"/>
        </w:rPr>
        <w:t xml:space="preserve">N/A </w:t>
      </w:r>
      <w:r w:rsidRPr="00BB687B">
        <w:rPr>
          <w:rFonts w:ascii="Times New Roman" w:hAnsi="Times New Roman" w:cs="Times New Roman" w:hint="eastAsia"/>
        </w:rPr>
        <w:t>(</w:t>
      </w:r>
      <w:r w:rsidRPr="00BB687B">
        <w:rPr>
          <w:rFonts w:ascii="Times New Roman" w:hAnsi="Times New Roman" w:cs="Times New Roman"/>
        </w:rPr>
        <w:t>not available</w:t>
      </w:r>
      <w:r w:rsidRPr="00BB687B">
        <w:rPr>
          <w:rFonts w:ascii="Times New Roman" w:hAnsi="Times New Roman" w:cs="Times New Roman" w:hint="eastAsia"/>
        </w:rPr>
        <w:t>)</w:t>
      </w:r>
      <w:r w:rsidRPr="00BB687B">
        <w:rPr>
          <w:rFonts w:ascii="Times New Roman" w:hAnsi="Times New Roman" w:cs="Times New Roman"/>
        </w:rPr>
        <w:t xml:space="preserve"> means that the </w:t>
      </w:r>
      <w:r w:rsidR="0099460E" w:rsidRPr="00BB687B">
        <w:rPr>
          <w:rFonts w:ascii="Times New Roman" w:hAnsi="Times New Roman" w:cs="Times New Roman" w:hint="eastAsia"/>
          <w:i/>
        </w:rPr>
        <w:t xml:space="preserve">C. </w:t>
      </w:r>
      <w:proofErr w:type="spellStart"/>
      <w:r w:rsidR="0099460E" w:rsidRPr="00BB687B">
        <w:rPr>
          <w:rFonts w:ascii="Times New Roman" w:hAnsi="Times New Roman" w:cs="Times New Roman" w:hint="eastAsia"/>
          <w:i/>
        </w:rPr>
        <w:t>cassiicola</w:t>
      </w:r>
      <w:proofErr w:type="spellEnd"/>
      <w:r w:rsidR="0099460E" w:rsidRPr="00BB687B">
        <w:rPr>
          <w:rFonts w:ascii="Times New Roman" w:hAnsi="Times New Roman" w:cs="Times New Roman" w:hint="eastAsia"/>
        </w:rPr>
        <w:t xml:space="preserve"> </w:t>
      </w:r>
      <w:proofErr w:type="spellStart"/>
      <w:r w:rsidR="007E4C41" w:rsidRPr="00BB687B">
        <w:rPr>
          <w:rFonts w:ascii="Times New Roman" w:hAnsi="Times New Roman" w:cs="Times New Roman" w:hint="eastAsia"/>
        </w:rPr>
        <w:t>aerospore</w:t>
      </w:r>
      <w:proofErr w:type="spellEnd"/>
      <w:r w:rsidR="0099460E" w:rsidRPr="00BB687B">
        <w:rPr>
          <w:rFonts w:ascii="Times New Roman" w:hAnsi="Times New Roman" w:cs="Times New Roman" w:hint="eastAsia"/>
        </w:rPr>
        <w:t xml:space="preserve"> counts</w:t>
      </w:r>
      <w:r w:rsidRPr="00BB687B">
        <w:rPr>
          <w:rFonts w:ascii="Times New Roman" w:hAnsi="Times New Roman" w:cs="Times New Roman"/>
        </w:rPr>
        <w:t xml:space="preserve"> were zero or below the detection limit.</w:t>
      </w:r>
    </w:p>
    <w:p w14:paraId="675D1EB7" w14:textId="77777777" w:rsidR="00AC0A16" w:rsidRPr="00BB687B" w:rsidRDefault="00AC0A16" w:rsidP="001C7AF1">
      <w:pPr>
        <w:pStyle w:val="NormalWeb"/>
        <w:spacing w:beforeLines="50" w:before="156" w:beforeAutospacing="0" w:after="0" w:afterAutospacing="0" w:line="360" w:lineRule="auto"/>
        <w:ind w:leftChars="200" w:left="420" w:firstLineChars="200" w:firstLine="480"/>
        <w:rPr>
          <w:rFonts w:ascii="Times New Roman" w:hAnsi="Times New Roman" w:cs="Times New Roman"/>
        </w:rPr>
      </w:pPr>
      <w:r w:rsidRPr="00BB687B">
        <w:rPr>
          <w:rFonts w:ascii="Times New Roman" w:hAnsi="Times New Roman" w:cs="Times New Roman"/>
        </w:rPr>
        <w:t xml:space="preserve">Pathogenicity results are scored as ‘+’ for </w:t>
      </w:r>
      <w:r w:rsidRPr="00BB687B">
        <w:rPr>
          <w:rFonts w:ascii="Times New Roman" w:hAnsi="Times New Roman" w:cs="Times New Roman" w:hint="eastAsia"/>
        </w:rPr>
        <w:t>infection and disease symptoms</w:t>
      </w:r>
      <w:r w:rsidRPr="00BB687B">
        <w:rPr>
          <w:rFonts w:ascii="Times New Roman" w:hAnsi="Times New Roman" w:cs="Times New Roman"/>
        </w:rPr>
        <w:t xml:space="preserve"> and ‘</w:t>
      </w:r>
      <w:r w:rsidRPr="00BB687B">
        <w:rPr>
          <w:rFonts w:ascii="Times New Roman" w:hAnsi="Times New Roman" w:cs="Times New Roman" w:hint="eastAsia"/>
        </w:rPr>
        <w:t>/</w:t>
      </w:r>
      <w:r w:rsidRPr="00BB687B">
        <w:rPr>
          <w:rFonts w:ascii="Times New Roman" w:hAnsi="Times New Roman" w:cs="Times New Roman"/>
        </w:rPr>
        <w:t>’ for n</w:t>
      </w:r>
      <w:r w:rsidRPr="00BB687B">
        <w:rPr>
          <w:rFonts w:ascii="Times New Roman" w:hAnsi="Times New Roman" w:cs="Times New Roman" w:hint="eastAsia"/>
        </w:rPr>
        <w:t xml:space="preserve">o </w:t>
      </w:r>
      <w:r w:rsidR="0099460E" w:rsidRPr="00BB687B">
        <w:rPr>
          <w:rFonts w:ascii="Times New Roman" w:hAnsi="Times New Roman" w:cs="Times New Roman" w:hint="eastAsia"/>
          <w:i/>
        </w:rPr>
        <w:t xml:space="preserve">C. </w:t>
      </w:r>
      <w:proofErr w:type="spellStart"/>
      <w:r w:rsidR="0099460E" w:rsidRPr="00BB687B">
        <w:rPr>
          <w:rFonts w:ascii="Times New Roman" w:hAnsi="Times New Roman" w:cs="Times New Roman" w:hint="eastAsia"/>
          <w:i/>
        </w:rPr>
        <w:t>cassiicola</w:t>
      </w:r>
      <w:proofErr w:type="spellEnd"/>
      <w:r w:rsidRPr="00BB687B">
        <w:rPr>
          <w:rFonts w:ascii="Times New Roman" w:hAnsi="Times New Roman" w:cs="Times New Roman" w:hint="eastAsia"/>
        </w:rPr>
        <w:t xml:space="preserve"> strains used for</w:t>
      </w:r>
      <w:r w:rsidRPr="00BB687B">
        <w:rPr>
          <w:rFonts w:ascii="Times New Roman" w:hAnsi="Times New Roman" w:cs="Times New Roman"/>
        </w:rPr>
        <w:t xml:space="preserve"> the</w:t>
      </w:r>
      <w:r w:rsidRPr="00BB687B">
        <w:rPr>
          <w:rFonts w:ascii="Times New Roman" w:hAnsi="Times New Roman" w:cs="Times New Roman" w:hint="eastAsia"/>
        </w:rPr>
        <w:t xml:space="preserve"> p</w:t>
      </w:r>
      <w:r w:rsidRPr="00BB687B">
        <w:rPr>
          <w:rFonts w:ascii="Times New Roman" w:hAnsi="Times New Roman" w:cs="Times New Roman"/>
        </w:rPr>
        <w:t>athogenicity</w:t>
      </w:r>
      <w:r w:rsidRPr="00BB687B">
        <w:rPr>
          <w:rFonts w:ascii="Times New Roman" w:hAnsi="Times New Roman" w:cs="Times New Roman" w:hint="eastAsia"/>
        </w:rPr>
        <w:t xml:space="preserve"> test.</w:t>
      </w:r>
    </w:p>
    <w:p w14:paraId="7A7038AE" w14:textId="77777777" w:rsidR="001404F1" w:rsidRPr="00BB687B" w:rsidRDefault="001404F1" w:rsidP="00AC0A16">
      <w:pPr>
        <w:pStyle w:val="NormalWeb"/>
        <w:spacing w:beforeLines="50" w:before="156" w:beforeAutospacing="0" w:after="0" w:afterAutospacing="0" w:line="360" w:lineRule="auto"/>
        <w:ind w:leftChars="200" w:left="420"/>
        <w:rPr>
          <w:rFonts w:ascii="Times New Roman" w:hAnsi="Times New Roman" w:cs="Times New Roman"/>
        </w:rPr>
      </w:pPr>
    </w:p>
    <w:sectPr w:rsidR="001404F1" w:rsidRPr="00BB687B">
      <w:pgSz w:w="16840" w:h="11900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35B1E6" w14:textId="77777777" w:rsidR="007A682A" w:rsidRDefault="007A682A" w:rsidP="00B90253">
      <w:r>
        <w:separator/>
      </w:r>
    </w:p>
  </w:endnote>
  <w:endnote w:type="continuationSeparator" w:id="0">
    <w:p w14:paraId="52A4CFB0" w14:textId="77777777" w:rsidR="007A682A" w:rsidRDefault="007A682A" w:rsidP="00B902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5B7655" w14:textId="77777777" w:rsidR="007A682A" w:rsidRDefault="007A682A" w:rsidP="00B90253">
      <w:r>
        <w:separator/>
      </w:r>
    </w:p>
  </w:footnote>
  <w:footnote w:type="continuationSeparator" w:id="0">
    <w:p w14:paraId="65B41361" w14:textId="77777777" w:rsidR="007A682A" w:rsidRDefault="007A682A" w:rsidP="00B902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8"/>
  </w:docVars>
  <w:rsids>
    <w:rsidRoot w:val="00187249"/>
    <w:rsid w:val="00006DE9"/>
    <w:rsid w:val="000242ED"/>
    <w:rsid w:val="0006171E"/>
    <w:rsid w:val="00062DC2"/>
    <w:rsid w:val="000759EE"/>
    <w:rsid w:val="00095B9B"/>
    <w:rsid w:val="00096644"/>
    <w:rsid w:val="000C71D9"/>
    <w:rsid w:val="000D4E04"/>
    <w:rsid w:val="000E0400"/>
    <w:rsid w:val="000E110C"/>
    <w:rsid w:val="000F4EBD"/>
    <w:rsid w:val="00126655"/>
    <w:rsid w:val="001404F1"/>
    <w:rsid w:val="00155A46"/>
    <w:rsid w:val="00161826"/>
    <w:rsid w:val="0016563C"/>
    <w:rsid w:val="00180DBE"/>
    <w:rsid w:val="00181001"/>
    <w:rsid w:val="00181680"/>
    <w:rsid w:val="00186F5F"/>
    <w:rsid w:val="00187249"/>
    <w:rsid w:val="001B0975"/>
    <w:rsid w:val="001C172C"/>
    <w:rsid w:val="001C7AF1"/>
    <w:rsid w:val="001D0BEB"/>
    <w:rsid w:val="00232D59"/>
    <w:rsid w:val="002401C8"/>
    <w:rsid w:val="00242956"/>
    <w:rsid w:val="002511B7"/>
    <w:rsid w:val="00253A6F"/>
    <w:rsid w:val="00254162"/>
    <w:rsid w:val="00254B05"/>
    <w:rsid w:val="002668FB"/>
    <w:rsid w:val="00284B4B"/>
    <w:rsid w:val="00296016"/>
    <w:rsid w:val="002A3C78"/>
    <w:rsid w:val="002B2094"/>
    <w:rsid w:val="002C1FF6"/>
    <w:rsid w:val="002D1787"/>
    <w:rsid w:val="002E52E9"/>
    <w:rsid w:val="002F6C49"/>
    <w:rsid w:val="002F6E45"/>
    <w:rsid w:val="00303FA9"/>
    <w:rsid w:val="00310EE5"/>
    <w:rsid w:val="003204F2"/>
    <w:rsid w:val="0032231D"/>
    <w:rsid w:val="00330A53"/>
    <w:rsid w:val="00341233"/>
    <w:rsid w:val="00376E47"/>
    <w:rsid w:val="00382D07"/>
    <w:rsid w:val="003A261B"/>
    <w:rsid w:val="003A5571"/>
    <w:rsid w:val="003A7647"/>
    <w:rsid w:val="003A79E9"/>
    <w:rsid w:val="003C3455"/>
    <w:rsid w:val="003D09D5"/>
    <w:rsid w:val="003D4D15"/>
    <w:rsid w:val="003F1585"/>
    <w:rsid w:val="00404EBC"/>
    <w:rsid w:val="00414E2A"/>
    <w:rsid w:val="00415B54"/>
    <w:rsid w:val="0042785A"/>
    <w:rsid w:val="00450220"/>
    <w:rsid w:val="00452BD9"/>
    <w:rsid w:val="00483CE2"/>
    <w:rsid w:val="004A1D2F"/>
    <w:rsid w:val="004A2937"/>
    <w:rsid w:val="004B031B"/>
    <w:rsid w:val="004C5CDE"/>
    <w:rsid w:val="00507286"/>
    <w:rsid w:val="00516C9A"/>
    <w:rsid w:val="00517079"/>
    <w:rsid w:val="005763D8"/>
    <w:rsid w:val="005905ED"/>
    <w:rsid w:val="0059249C"/>
    <w:rsid w:val="005B0B42"/>
    <w:rsid w:val="005B3640"/>
    <w:rsid w:val="005C1240"/>
    <w:rsid w:val="005F5055"/>
    <w:rsid w:val="00604C94"/>
    <w:rsid w:val="00645A8E"/>
    <w:rsid w:val="00662144"/>
    <w:rsid w:val="0066525F"/>
    <w:rsid w:val="00667E03"/>
    <w:rsid w:val="006A153A"/>
    <w:rsid w:val="006A3E3A"/>
    <w:rsid w:val="006D154F"/>
    <w:rsid w:val="00726A79"/>
    <w:rsid w:val="007319B6"/>
    <w:rsid w:val="007411C3"/>
    <w:rsid w:val="00765F29"/>
    <w:rsid w:val="00777BD1"/>
    <w:rsid w:val="00794D61"/>
    <w:rsid w:val="007A682A"/>
    <w:rsid w:val="007B1FD5"/>
    <w:rsid w:val="007C5B9C"/>
    <w:rsid w:val="007D0399"/>
    <w:rsid w:val="007E4C41"/>
    <w:rsid w:val="007E5B99"/>
    <w:rsid w:val="007F5D84"/>
    <w:rsid w:val="00802FF2"/>
    <w:rsid w:val="00815EB1"/>
    <w:rsid w:val="008459B2"/>
    <w:rsid w:val="00867C69"/>
    <w:rsid w:val="008903ED"/>
    <w:rsid w:val="008B5B05"/>
    <w:rsid w:val="008B6009"/>
    <w:rsid w:val="008C0CF2"/>
    <w:rsid w:val="008C34F3"/>
    <w:rsid w:val="008F64BF"/>
    <w:rsid w:val="0094525E"/>
    <w:rsid w:val="00964E85"/>
    <w:rsid w:val="009704B2"/>
    <w:rsid w:val="00982B3B"/>
    <w:rsid w:val="00993B8D"/>
    <w:rsid w:val="0099460E"/>
    <w:rsid w:val="009C6CF7"/>
    <w:rsid w:val="009D454D"/>
    <w:rsid w:val="009F1EC1"/>
    <w:rsid w:val="009F3A17"/>
    <w:rsid w:val="00A067E4"/>
    <w:rsid w:val="00A137FF"/>
    <w:rsid w:val="00A371C1"/>
    <w:rsid w:val="00A47A28"/>
    <w:rsid w:val="00A51EBE"/>
    <w:rsid w:val="00A87957"/>
    <w:rsid w:val="00A979E6"/>
    <w:rsid w:val="00AA1018"/>
    <w:rsid w:val="00AB0AD1"/>
    <w:rsid w:val="00AC0A16"/>
    <w:rsid w:val="00AC4755"/>
    <w:rsid w:val="00AD3BBF"/>
    <w:rsid w:val="00AD7C0A"/>
    <w:rsid w:val="00AF18B4"/>
    <w:rsid w:val="00B0764D"/>
    <w:rsid w:val="00B3330B"/>
    <w:rsid w:val="00B44832"/>
    <w:rsid w:val="00B53A03"/>
    <w:rsid w:val="00B60381"/>
    <w:rsid w:val="00B61660"/>
    <w:rsid w:val="00B67EFF"/>
    <w:rsid w:val="00B816C2"/>
    <w:rsid w:val="00B90253"/>
    <w:rsid w:val="00BB687B"/>
    <w:rsid w:val="00BC4699"/>
    <w:rsid w:val="00BC6E9F"/>
    <w:rsid w:val="00BD27D4"/>
    <w:rsid w:val="00BD3CFE"/>
    <w:rsid w:val="00BD7507"/>
    <w:rsid w:val="00BE029A"/>
    <w:rsid w:val="00C17BDF"/>
    <w:rsid w:val="00C354C5"/>
    <w:rsid w:val="00C44C9D"/>
    <w:rsid w:val="00C75B83"/>
    <w:rsid w:val="00C8249A"/>
    <w:rsid w:val="00C91542"/>
    <w:rsid w:val="00CF2B48"/>
    <w:rsid w:val="00D0240C"/>
    <w:rsid w:val="00D03D7D"/>
    <w:rsid w:val="00D443FE"/>
    <w:rsid w:val="00D54FEE"/>
    <w:rsid w:val="00D643F9"/>
    <w:rsid w:val="00D9348A"/>
    <w:rsid w:val="00DB2316"/>
    <w:rsid w:val="00DB39B4"/>
    <w:rsid w:val="00DE4971"/>
    <w:rsid w:val="00E03535"/>
    <w:rsid w:val="00E121AE"/>
    <w:rsid w:val="00E14AEE"/>
    <w:rsid w:val="00E165D8"/>
    <w:rsid w:val="00E26D0E"/>
    <w:rsid w:val="00E36317"/>
    <w:rsid w:val="00E371BA"/>
    <w:rsid w:val="00E5549A"/>
    <w:rsid w:val="00EA4E7C"/>
    <w:rsid w:val="00EB674E"/>
    <w:rsid w:val="00EE48AB"/>
    <w:rsid w:val="00F04574"/>
    <w:rsid w:val="00F050AD"/>
    <w:rsid w:val="00F174B8"/>
    <w:rsid w:val="00F539FE"/>
    <w:rsid w:val="00F75572"/>
    <w:rsid w:val="00F87EA4"/>
    <w:rsid w:val="00FA077F"/>
    <w:rsid w:val="00FC2E2E"/>
    <w:rsid w:val="00FC55A1"/>
    <w:rsid w:val="00FD6B2D"/>
    <w:rsid w:val="00FE27CF"/>
    <w:rsid w:val="00FE7D94"/>
    <w:rsid w:val="00FE7F96"/>
    <w:rsid w:val="00FF75A2"/>
    <w:rsid w:val="04ED5E9E"/>
    <w:rsid w:val="1EFE26C1"/>
    <w:rsid w:val="325D7F72"/>
    <w:rsid w:val="36FD6B95"/>
    <w:rsid w:val="3F616F44"/>
    <w:rsid w:val="5BE74E8B"/>
    <w:rsid w:val="5E115879"/>
    <w:rsid w:val="61715045"/>
    <w:rsid w:val="61C40171"/>
    <w:rsid w:val="73F63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C3B152"/>
  <w15:docId w15:val="{21BA36B0-796C-46B1-8DEE-37ED031C3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DefaultParagraphFont"/>
    <w:qFormat/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2</Words>
  <Characters>2868</Characters>
  <Application>Microsoft Office Word</Application>
  <DocSecurity>0</DocSecurity>
  <Lines>23</Lines>
  <Paragraphs>6</Paragraphs>
  <ScaleCrop>false</ScaleCrop>
  <Company/>
  <LinksUpToDate>false</LinksUpToDate>
  <CharactersWithSpaces>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Nicole Rossides</cp:lastModifiedBy>
  <cp:revision>40</cp:revision>
  <cp:lastPrinted>2020-05-11T08:25:00Z</cp:lastPrinted>
  <dcterms:created xsi:type="dcterms:W3CDTF">2020-03-09T22:03:00Z</dcterms:created>
  <dcterms:modified xsi:type="dcterms:W3CDTF">2021-08-26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